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6537E" w14:textId="2CDD8922" w:rsidR="00985835" w:rsidRPr="004D058C" w:rsidRDefault="00BF19FE" w:rsidP="00C1097B">
      <w:pPr>
        <w:jc w:val="center"/>
        <w:rPr>
          <w:rFonts w:ascii="Arial" w:hAnsi="Arial" w:cs="Arial"/>
          <w:b/>
          <w:sz w:val="22"/>
          <w:szCs w:val="22"/>
        </w:rPr>
      </w:pPr>
      <w:r w:rsidRPr="004D058C">
        <w:rPr>
          <w:rFonts w:ascii="Arial" w:hAnsi="Arial" w:cs="Arial"/>
          <w:b/>
          <w:sz w:val="22"/>
          <w:szCs w:val="22"/>
        </w:rPr>
        <w:t xml:space="preserve">COMMUNITY BASED HPV </w:t>
      </w:r>
      <w:r w:rsidR="00483EAA" w:rsidRPr="004D058C">
        <w:rPr>
          <w:rFonts w:ascii="Arial" w:hAnsi="Arial" w:cs="Arial"/>
          <w:b/>
          <w:sz w:val="22"/>
          <w:szCs w:val="22"/>
        </w:rPr>
        <w:t>TES</w:t>
      </w:r>
      <w:r w:rsidR="00971712">
        <w:rPr>
          <w:rFonts w:ascii="Arial" w:hAnsi="Arial" w:cs="Arial"/>
          <w:b/>
          <w:sz w:val="22"/>
          <w:szCs w:val="22"/>
        </w:rPr>
        <w:t>TING – Treatment Provider</w:t>
      </w:r>
      <w:r w:rsidR="00483EAA" w:rsidRPr="004D058C">
        <w:rPr>
          <w:rFonts w:ascii="Arial" w:hAnsi="Arial" w:cs="Arial"/>
          <w:b/>
          <w:sz w:val="22"/>
          <w:szCs w:val="22"/>
        </w:rPr>
        <w:t xml:space="preserve"> </w:t>
      </w:r>
      <w:r w:rsidRPr="004D058C">
        <w:rPr>
          <w:rFonts w:ascii="Arial" w:hAnsi="Arial" w:cs="Arial"/>
          <w:b/>
          <w:sz w:val="22"/>
          <w:szCs w:val="22"/>
        </w:rPr>
        <w:t>Survey</w:t>
      </w:r>
    </w:p>
    <w:tbl>
      <w:tblPr>
        <w:tblStyle w:val="TableGrid"/>
        <w:tblW w:w="9450" w:type="dxa"/>
        <w:tblInd w:w="-342" w:type="dxa"/>
        <w:tblLook w:val="04A0" w:firstRow="1" w:lastRow="0" w:firstColumn="1" w:lastColumn="0" w:noHBand="0" w:noVBand="1"/>
      </w:tblPr>
      <w:tblGrid>
        <w:gridCol w:w="9450"/>
      </w:tblGrid>
      <w:tr w:rsidR="00BF19FE" w:rsidRPr="004D058C" w14:paraId="55B42623" w14:textId="77777777" w:rsidTr="001B66C3">
        <w:trPr>
          <w:trHeight w:val="2582"/>
        </w:trPr>
        <w:tc>
          <w:tcPr>
            <w:tcW w:w="9450" w:type="dxa"/>
          </w:tcPr>
          <w:p w14:paraId="72F9CB5A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</w:p>
          <w:p w14:paraId="73FB35D3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 xml:space="preserve">Participant ID: ______________________  </w:t>
            </w:r>
          </w:p>
          <w:p w14:paraId="074CE2DB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 xml:space="preserve">          </w:t>
            </w:r>
          </w:p>
          <w:p w14:paraId="2BA7A122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>Date: ____ / ___ /__________</w:t>
            </w:r>
          </w:p>
          <w:p w14:paraId="58DD6A52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 xml:space="preserve">            </w:t>
            </w:r>
            <w:proofErr w:type="spellStart"/>
            <w:r w:rsidRPr="004D058C">
              <w:rPr>
                <w:rFonts w:ascii="Arial" w:hAnsi="Arial" w:cs="Arial"/>
                <w:b/>
              </w:rPr>
              <w:t>dd</w:t>
            </w:r>
            <w:proofErr w:type="spellEnd"/>
            <w:r w:rsidRPr="004D058C">
              <w:rPr>
                <w:rFonts w:ascii="Arial" w:hAnsi="Arial" w:cs="Arial"/>
                <w:b/>
              </w:rPr>
              <w:t xml:space="preserve">     mm   </w:t>
            </w:r>
            <w:proofErr w:type="spellStart"/>
            <w:r w:rsidRPr="004D058C">
              <w:rPr>
                <w:rFonts w:ascii="Arial" w:hAnsi="Arial" w:cs="Arial"/>
                <w:b/>
              </w:rPr>
              <w:t>yyyy</w:t>
            </w:r>
            <w:proofErr w:type="spellEnd"/>
          </w:p>
          <w:p w14:paraId="4144A4E1" w14:textId="77777777" w:rsidR="00BF19FE" w:rsidRPr="004D058C" w:rsidRDefault="00BF19FE" w:rsidP="001B66C3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>Interviewer: ________________________________</w:t>
            </w:r>
          </w:p>
          <w:p w14:paraId="01762475" w14:textId="77777777" w:rsidR="00BF19FE" w:rsidRPr="004D058C" w:rsidRDefault="00BF19FE" w:rsidP="001B66C3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</w:p>
          <w:p w14:paraId="2C615261" w14:textId="77777777" w:rsidR="00BF19FE" w:rsidRPr="004D058C" w:rsidRDefault="00BF19FE" w:rsidP="001B66C3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  <w:r w:rsidRPr="004D058C">
              <w:rPr>
                <w:rFonts w:ascii="Arial" w:hAnsi="Arial" w:cs="Arial"/>
                <w:b/>
              </w:rPr>
              <w:t>Community Screening Site: ___________________</w:t>
            </w:r>
          </w:p>
          <w:p w14:paraId="2CA21DB8" w14:textId="77777777" w:rsidR="00BF19FE" w:rsidRPr="004D058C" w:rsidRDefault="00BF19FE" w:rsidP="001B66C3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</w:p>
          <w:p w14:paraId="625AEFF3" w14:textId="77777777" w:rsidR="00BF19FE" w:rsidRPr="004D058C" w:rsidRDefault="00BF19FE" w:rsidP="001B66C3">
            <w:pPr>
              <w:pBdr>
                <w:bottom w:val="single" w:sz="12" w:space="1" w:color="auto"/>
              </w:pBdr>
              <w:rPr>
                <w:rFonts w:ascii="Arial" w:hAnsi="Arial" w:cs="Arial"/>
                <w:b/>
              </w:rPr>
            </w:pPr>
          </w:p>
        </w:tc>
      </w:tr>
      <w:tr w:rsidR="00BF19FE" w:rsidRPr="004D058C" w14:paraId="489CBAF8" w14:textId="77777777" w:rsidTr="001B66C3">
        <w:trPr>
          <w:trHeight w:val="1403"/>
        </w:trPr>
        <w:tc>
          <w:tcPr>
            <w:tcW w:w="9450" w:type="dxa"/>
          </w:tcPr>
          <w:p w14:paraId="7B28019A" w14:textId="77777777" w:rsidR="00BF19FE" w:rsidRPr="004D058C" w:rsidRDefault="00BF19FE" w:rsidP="001B66C3">
            <w:pPr>
              <w:rPr>
                <w:rFonts w:ascii="Arial" w:hAnsi="Arial" w:cs="Arial"/>
                <w:b/>
              </w:rPr>
            </w:pPr>
          </w:p>
          <w:p w14:paraId="48D25892" w14:textId="6A8F56BB" w:rsidR="00BF19FE" w:rsidRPr="004D058C" w:rsidRDefault="00BF19FE" w:rsidP="00BF19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58C">
              <w:rPr>
                <w:rFonts w:ascii="Arial" w:hAnsi="Arial" w:cs="Arial"/>
                <w:b/>
                <w:sz w:val="20"/>
                <w:szCs w:val="20"/>
              </w:rPr>
              <w:t>Interviewer: “Thank you for taking the time to meet with me today. My name is ____________ and I’d like to ask you a few questions to help us understand how to improve cervical cancer treatment in your community. Feel free not to answer any question that makes you uncomfortable</w:t>
            </w:r>
            <w:r w:rsidR="004D058C" w:rsidRPr="004D058C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</w:tbl>
    <w:p w14:paraId="1BDC7178" w14:textId="77777777" w:rsidR="00BF19FE" w:rsidRPr="004D058C" w:rsidRDefault="00BF19FE" w:rsidP="00C1097B">
      <w:pPr>
        <w:jc w:val="center"/>
        <w:rPr>
          <w:rFonts w:ascii="Arial" w:hAnsi="Arial" w:cs="Arial"/>
          <w:b/>
          <w:sz w:val="22"/>
          <w:szCs w:val="22"/>
        </w:rPr>
      </w:pPr>
    </w:p>
    <w:p w14:paraId="2D42F1C7" w14:textId="77777777" w:rsidR="00BF19FE" w:rsidRPr="004D058C" w:rsidRDefault="00BF19FE" w:rsidP="00A64750">
      <w:pPr>
        <w:rPr>
          <w:rFonts w:ascii="Arial" w:hAnsi="Arial" w:cs="Arial"/>
          <w:sz w:val="22"/>
          <w:szCs w:val="22"/>
        </w:rPr>
      </w:pPr>
    </w:p>
    <w:p w14:paraId="3F846103" w14:textId="2EB487D6" w:rsidR="009F2648" w:rsidRPr="009F2648" w:rsidRDefault="00BF19FE" w:rsidP="009F2648">
      <w:pPr>
        <w:pStyle w:val="ListParagraph"/>
        <w:numPr>
          <w:ilvl w:val="0"/>
          <w:numId w:val="5"/>
        </w:numPr>
        <w:spacing w:after="200" w:line="280" w:lineRule="atLeast"/>
        <w:outlineLvl w:val="0"/>
        <w:rPr>
          <w:rFonts w:ascii="Arial" w:hAnsi="Arial" w:cs="Arial"/>
          <w:b/>
          <w:sz w:val="22"/>
          <w:szCs w:val="22"/>
          <w:lang w:val="sw-KE"/>
        </w:rPr>
      </w:pPr>
      <w:r w:rsidRPr="004D058C" w:rsidDel="009E73C8">
        <w:rPr>
          <w:rFonts w:ascii="Arial" w:hAnsi="Arial" w:cs="Arial"/>
          <w:b/>
          <w:sz w:val="22"/>
          <w:szCs w:val="22"/>
          <w:lang w:val="sw-KE"/>
        </w:rPr>
        <w:t>DEMOGRAPHIC CHARACTERISTICS</w:t>
      </w:r>
    </w:p>
    <w:p w14:paraId="6582602E" w14:textId="77777777" w:rsidR="009F2648" w:rsidRPr="004D058C" w:rsidDel="009E73C8" w:rsidRDefault="009F2648" w:rsidP="009F2648">
      <w:pPr>
        <w:spacing w:line="280" w:lineRule="atLeast"/>
        <w:outlineLvl w:val="0"/>
        <w:rPr>
          <w:rFonts w:ascii="Arial" w:hAnsi="Arial" w:cs="Arial"/>
          <w:b/>
          <w:sz w:val="22"/>
          <w:szCs w:val="22"/>
          <w:lang w:val="sw-KE"/>
        </w:rPr>
      </w:pP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First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I’d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like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to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ask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you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some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simple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demographic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 xml:space="preserve"> </w:t>
      </w:r>
      <w:proofErr w:type="spellStart"/>
      <w:r w:rsidRPr="004D058C">
        <w:rPr>
          <w:rFonts w:ascii="Arial" w:hAnsi="Arial" w:cs="Arial"/>
          <w:b/>
          <w:sz w:val="22"/>
          <w:szCs w:val="22"/>
          <w:lang w:val="sw-KE"/>
        </w:rPr>
        <w:t>questions</w:t>
      </w:r>
      <w:proofErr w:type="spellEnd"/>
      <w:r w:rsidRPr="004D058C">
        <w:rPr>
          <w:rFonts w:ascii="Arial" w:hAnsi="Arial" w:cs="Arial"/>
          <w:b/>
          <w:sz w:val="22"/>
          <w:szCs w:val="22"/>
          <w:lang w:val="sw-KE"/>
        </w:rPr>
        <w:t>.</w:t>
      </w:r>
    </w:p>
    <w:p w14:paraId="75602624" w14:textId="5ECBD935" w:rsidR="009F2648" w:rsidRPr="004D058C" w:rsidRDefault="009F2648" w:rsidP="009F2648">
      <w:pPr>
        <w:rPr>
          <w:rFonts w:ascii="Arial" w:hAnsi="Arial" w:cs="Arial"/>
          <w:b/>
          <w:sz w:val="22"/>
          <w:szCs w:val="22"/>
        </w:rPr>
      </w:pPr>
    </w:p>
    <w:p w14:paraId="04A41CBB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is your age?</w:t>
      </w:r>
    </w:p>
    <w:p w14:paraId="26EEE9E8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is your gender?</w:t>
      </w:r>
    </w:p>
    <w:p w14:paraId="3690370F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Male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Female</w:t>
      </w:r>
    </w:p>
    <w:p w14:paraId="559D02C1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is your role at the clinic? </w:t>
      </w:r>
    </w:p>
    <w:p w14:paraId="037F8AD2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linical office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Nurse</w:t>
      </w:r>
    </w:p>
    <w:p w14:paraId="4EFD528F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dministrator/receptionist</w:t>
      </w:r>
      <w:r w:rsidRPr="004D058C">
        <w:rPr>
          <w:rFonts w:ascii="Arial" w:hAnsi="Arial" w:cs="Arial"/>
          <w:sz w:val="22"/>
          <w:szCs w:val="22"/>
        </w:rPr>
        <w:tab/>
        <w:t>__ Other: _______________________</w:t>
      </w:r>
    </w:p>
    <w:p w14:paraId="67552199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ommunity health volunteer</w:t>
      </w:r>
    </w:p>
    <w:p w14:paraId="47F6C8C4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How long have you been working at this clinic? </w:t>
      </w:r>
    </w:p>
    <w:p w14:paraId="6180ED67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0-2 month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6-12 months</w:t>
      </w:r>
    </w:p>
    <w:p w14:paraId="2A207F55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2-6 month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&gt;12 months</w:t>
      </w:r>
    </w:p>
    <w:p w14:paraId="3BC19D78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many total years of experience do you have in healthcare?</w:t>
      </w:r>
    </w:p>
    <w:p w14:paraId="0DC2EA46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&lt;1 yea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2-5 years</w:t>
      </w:r>
      <w:r w:rsidRPr="004D058C">
        <w:rPr>
          <w:rFonts w:ascii="Arial" w:hAnsi="Arial" w:cs="Arial"/>
          <w:sz w:val="22"/>
          <w:szCs w:val="22"/>
        </w:rPr>
        <w:tab/>
      </w:r>
    </w:p>
    <w:p w14:paraId="09A24591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1-2 year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&gt;5 years</w:t>
      </w:r>
    </w:p>
    <w:p w14:paraId="31537FC1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many total years of experience do you have in women’s health in particular (e.g. family planning, antenatal care, cervical cancer screening)?</w:t>
      </w:r>
    </w:p>
    <w:p w14:paraId="6B58CBCE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&lt;1 yea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2-5 years</w:t>
      </w:r>
      <w:r w:rsidRPr="004D058C">
        <w:rPr>
          <w:rFonts w:ascii="Arial" w:hAnsi="Arial" w:cs="Arial"/>
          <w:sz w:val="22"/>
          <w:szCs w:val="22"/>
        </w:rPr>
        <w:tab/>
      </w:r>
    </w:p>
    <w:p w14:paraId="488F7C9F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1-2 year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&gt;5 years</w:t>
      </w:r>
    </w:p>
    <w:p w14:paraId="43ACB10F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proportion of your time do you spend on cervical cancer-related activities?</w:t>
      </w:r>
    </w:p>
    <w:p w14:paraId="5311695C" w14:textId="77777777" w:rsidR="009F2648" w:rsidRPr="004D058C" w:rsidRDefault="009F2648" w:rsidP="009F2648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&lt;25%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75-100%</w:t>
      </w:r>
    </w:p>
    <w:p w14:paraId="5E03D140" w14:textId="77777777" w:rsidR="009F2648" w:rsidRPr="004D058C" w:rsidRDefault="009F2648" w:rsidP="009F2648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25-50% 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All my time</w:t>
      </w:r>
    </w:p>
    <w:p w14:paraId="537F747E" w14:textId="77777777" w:rsidR="009F2648" w:rsidRPr="004D058C" w:rsidRDefault="009F2648" w:rsidP="009F2648">
      <w:pPr>
        <w:pStyle w:val="ListParagraph"/>
        <w:rPr>
          <w:rFonts w:ascii="Arial" w:hAnsi="Arial" w:cs="Arial"/>
          <w:i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50-75%</w:t>
      </w:r>
    </w:p>
    <w:p w14:paraId="5BA4E35C" w14:textId="77777777" w:rsidR="009F2648" w:rsidRPr="004D058C" w:rsidRDefault="009F2648" w:rsidP="009F2648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is your role with cervical cancer screening or treatment? </w:t>
      </w:r>
      <w:r w:rsidRPr="004D058C">
        <w:rPr>
          <w:rFonts w:ascii="Arial" w:hAnsi="Arial" w:cs="Arial"/>
          <w:i/>
          <w:sz w:val="22"/>
          <w:szCs w:val="22"/>
        </w:rPr>
        <w:t>(can choose multiple options)</w:t>
      </w:r>
    </w:p>
    <w:p w14:paraId="5FB3153D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Screening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Providing treatment </w:t>
      </w:r>
      <w:r w:rsidRPr="004D058C">
        <w:rPr>
          <w:rFonts w:ascii="Arial" w:hAnsi="Arial" w:cs="Arial"/>
          <w:i/>
          <w:sz w:val="22"/>
          <w:szCs w:val="22"/>
        </w:rPr>
        <w:t>(</w:t>
      </w:r>
      <w:r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Pr="004D058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continue survey</w:t>
      </w:r>
      <w:r w:rsidRPr="004D058C">
        <w:rPr>
          <w:rFonts w:ascii="Arial" w:hAnsi="Arial" w:cs="Arial"/>
          <w:sz w:val="22"/>
          <w:szCs w:val="22"/>
        </w:rPr>
        <w:t>)</w:t>
      </w:r>
      <w:r w:rsidRPr="004D058C">
        <w:rPr>
          <w:rFonts w:ascii="Arial" w:hAnsi="Arial" w:cs="Arial"/>
          <w:sz w:val="22"/>
          <w:szCs w:val="22"/>
        </w:rPr>
        <w:tab/>
      </w:r>
    </w:p>
    <w:p w14:paraId="7442B6AC" w14:textId="77777777" w:rsidR="009F2648" w:rsidRPr="004D058C" w:rsidRDefault="009F2648" w:rsidP="009F2648">
      <w:pPr>
        <w:ind w:firstLine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Maintaining supplie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Counseling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i/>
          <w:sz w:val="22"/>
          <w:szCs w:val="22"/>
        </w:rPr>
        <w:t>(</w:t>
      </w:r>
      <w:r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Pr="004D058C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continue survey</w:t>
      </w:r>
      <w:r w:rsidRPr="004D058C">
        <w:rPr>
          <w:rFonts w:ascii="Arial" w:hAnsi="Arial" w:cs="Arial"/>
          <w:i/>
          <w:sz w:val="22"/>
          <w:szCs w:val="22"/>
        </w:rPr>
        <w:t>)</w:t>
      </w:r>
    </w:p>
    <w:p w14:paraId="3E66EBCE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Administrative 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Other</w:t>
      </w:r>
    </w:p>
    <w:p w14:paraId="0D71197A" w14:textId="77777777" w:rsidR="009F2648" w:rsidRPr="004D058C" w:rsidRDefault="009F2648" w:rsidP="009F2648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lastRenderedPageBreak/>
        <w:t>__ Outreach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None </w:t>
      </w:r>
    </w:p>
    <w:p w14:paraId="6286B95F" w14:textId="6C63C54A" w:rsidR="009F2648" w:rsidRDefault="009F2648" w:rsidP="009F2648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4A949C79" w14:textId="77777777" w:rsidR="00141767" w:rsidRDefault="00141767" w:rsidP="009F2648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60A4BE3F" w14:textId="30413758" w:rsidR="009F2648" w:rsidRDefault="009F2648" w:rsidP="00A64750">
      <w:pPr>
        <w:pStyle w:val="ListParagraph"/>
        <w:numPr>
          <w:ilvl w:val="0"/>
          <w:numId w:val="5"/>
        </w:numPr>
        <w:spacing w:after="200" w:line="280" w:lineRule="atLeast"/>
        <w:outlineLvl w:val="0"/>
        <w:rPr>
          <w:rFonts w:ascii="Arial" w:hAnsi="Arial" w:cs="Arial"/>
          <w:b/>
          <w:sz w:val="22"/>
          <w:szCs w:val="22"/>
          <w:lang w:val="sw-KE"/>
        </w:rPr>
      </w:pPr>
      <w:r>
        <w:rPr>
          <w:rFonts w:ascii="Arial" w:hAnsi="Arial" w:cs="Arial"/>
          <w:b/>
          <w:sz w:val="22"/>
          <w:szCs w:val="22"/>
          <w:lang w:val="sw-KE"/>
        </w:rPr>
        <w:t>QUESTIONS FOR BOTH PROVIDERS AND COUNSELORS</w:t>
      </w:r>
    </w:p>
    <w:p w14:paraId="50F50077" w14:textId="621FA960" w:rsidR="00E00AF1" w:rsidRDefault="00E00AF1" w:rsidP="00E00AF1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007BDC52" w14:textId="23D63526" w:rsidR="00E00AF1" w:rsidRPr="00E00AF1" w:rsidRDefault="00E00AF1" w:rsidP="00E00AF1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2"/>
          <w:szCs w:val="22"/>
        </w:rPr>
      </w:pPr>
      <w:r w:rsidRPr="00E00AF1">
        <w:rPr>
          <w:rFonts w:ascii="Arial" w:hAnsi="Arial" w:cs="Arial"/>
          <w:sz w:val="22"/>
          <w:szCs w:val="22"/>
        </w:rPr>
        <w:t xml:space="preserve">What do you think </w:t>
      </w:r>
      <w:r w:rsidRPr="00E00AF1">
        <w:rPr>
          <w:rFonts w:ascii="Arial" w:hAnsi="Arial" w:cs="Arial"/>
          <w:sz w:val="22"/>
          <w:szCs w:val="22"/>
          <w:u w:val="single"/>
        </w:rPr>
        <w:t>motivates</w:t>
      </w:r>
      <w:r w:rsidRPr="00E00AF1">
        <w:rPr>
          <w:rFonts w:ascii="Arial" w:hAnsi="Arial" w:cs="Arial"/>
          <w:sz w:val="22"/>
          <w:szCs w:val="22"/>
        </w:rPr>
        <w:t xml:space="preserve"> patients to get treated if they’re HPV positive? </w:t>
      </w:r>
      <w:r w:rsidRPr="00E00AF1">
        <w:rPr>
          <w:rFonts w:ascii="Arial" w:hAnsi="Arial" w:cs="Arial"/>
          <w:i/>
          <w:sz w:val="22"/>
          <w:szCs w:val="22"/>
        </w:rPr>
        <w:t>(can choose multiple options)</w:t>
      </w:r>
    </w:p>
    <w:p w14:paraId="2ABFE79E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oncern for cance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Outreach from study staff</w:t>
      </w:r>
    </w:p>
    <w:p w14:paraId="1F256A3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Encouragement from family/friends</w:t>
      </w:r>
    </w:p>
    <w:p w14:paraId="7968D92B" w14:textId="715FF551" w:rsidR="00E00AF1" w:rsidRPr="004D058C" w:rsidRDefault="00E00AF1" w:rsidP="00E00AF1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do you think </w:t>
      </w:r>
      <w:r w:rsidRPr="004D058C">
        <w:rPr>
          <w:rFonts w:ascii="Arial" w:hAnsi="Arial" w:cs="Arial"/>
          <w:sz w:val="22"/>
          <w:szCs w:val="22"/>
          <w:u w:val="single"/>
        </w:rPr>
        <w:t>facilitates</w:t>
      </w:r>
      <w:r w:rsidRPr="004D058C">
        <w:rPr>
          <w:rFonts w:ascii="Arial" w:hAnsi="Arial" w:cs="Arial"/>
          <w:sz w:val="22"/>
          <w:szCs w:val="22"/>
        </w:rPr>
        <w:t xml:space="preserve"> treatment of HPV-positive patients</w:t>
      </w:r>
      <w:r w:rsidR="002C1994">
        <w:rPr>
          <w:rFonts w:ascii="Arial" w:hAnsi="Arial" w:cs="Arial"/>
          <w:sz w:val="22"/>
          <w:szCs w:val="22"/>
        </w:rPr>
        <w:t xml:space="preserve"> in your facility</w:t>
      </w:r>
      <w:r w:rsidRPr="004D058C">
        <w:rPr>
          <w:rFonts w:ascii="Arial" w:hAnsi="Arial" w:cs="Arial"/>
          <w:sz w:val="22"/>
          <w:szCs w:val="22"/>
        </w:rPr>
        <w:t xml:space="preserve">? </w:t>
      </w:r>
      <w:r w:rsidRPr="004D058C">
        <w:rPr>
          <w:rFonts w:ascii="Arial" w:hAnsi="Arial" w:cs="Arial"/>
          <w:i/>
          <w:sz w:val="22"/>
          <w:szCs w:val="22"/>
        </w:rPr>
        <w:t>(can choose multiple options)</w:t>
      </w:r>
    </w:p>
    <w:p w14:paraId="4660419E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ounseling from community health volunteers</w:t>
      </w:r>
    </w:p>
    <w:p w14:paraId="75C2175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Understanding of where/how to get treatment</w:t>
      </w:r>
    </w:p>
    <w:p w14:paraId="3206A014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ccessibility of treatment sites (not too far, roads okay)</w:t>
      </w:r>
    </w:p>
    <w:p w14:paraId="4337E4B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ssistance with transportation to treatment sites</w:t>
      </w:r>
    </w:p>
    <w:p w14:paraId="524E75A8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riendliness/professional nature of providers</w:t>
      </w:r>
    </w:p>
    <w:p w14:paraId="27048FD1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Efficiency of treatment visits (not too long waiting before or during the visits)</w:t>
      </w:r>
    </w:p>
    <w:p w14:paraId="750DF9F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 cost for treatment</w:t>
      </w:r>
    </w:p>
    <w:p w14:paraId="343BB660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Treatment is completed in a single visit</w:t>
      </w:r>
    </w:p>
    <w:p w14:paraId="71D05085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Understanding of treatment techniques</w:t>
      </w:r>
    </w:p>
    <w:p w14:paraId="5FAE01BD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Hearing peers’ experiences</w:t>
      </w:r>
    </w:p>
    <w:p w14:paraId="3185A094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amily support</w:t>
      </w:r>
    </w:p>
    <w:p w14:paraId="6E6E1D56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on’t know</w:t>
      </w:r>
    </w:p>
    <w:p w14:paraId="116868B4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Other: _________________________________</w:t>
      </w:r>
    </w:p>
    <w:p w14:paraId="6D8569A0" w14:textId="14E38529" w:rsidR="00E00AF1" w:rsidRPr="004D058C" w:rsidRDefault="00E00AF1" w:rsidP="00E00AF1">
      <w:pPr>
        <w:pStyle w:val="ListParagraph"/>
        <w:numPr>
          <w:ilvl w:val="0"/>
          <w:numId w:val="1"/>
        </w:numPr>
        <w:rPr>
          <w:rFonts w:ascii="Arial" w:hAnsi="Arial" w:cs="Arial"/>
          <w:i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do you think is the </w:t>
      </w:r>
      <w:r w:rsidRPr="004D058C">
        <w:rPr>
          <w:rFonts w:ascii="Arial" w:hAnsi="Arial" w:cs="Arial"/>
          <w:sz w:val="22"/>
          <w:szCs w:val="22"/>
          <w:u w:val="single"/>
        </w:rPr>
        <w:t>#1 thing</w:t>
      </w:r>
      <w:r w:rsidRPr="004D058C">
        <w:rPr>
          <w:rFonts w:ascii="Arial" w:hAnsi="Arial" w:cs="Arial"/>
          <w:sz w:val="22"/>
          <w:szCs w:val="22"/>
        </w:rPr>
        <w:t xml:space="preserve"> that </w:t>
      </w:r>
      <w:r w:rsidRPr="004D058C">
        <w:rPr>
          <w:rFonts w:ascii="Arial" w:hAnsi="Arial" w:cs="Arial"/>
          <w:sz w:val="22"/>
          <w:szCs w:val="22"/>
          <w:u w:val="single"/>
        </w:rPr>
        <w:t>facilitates</w:t>
      </w:r>
      <w:r w:rsidRPr="004D058C">
        <w:rPr>
          <w:rFonts w:ascii="Arial" w:hAnsi="Arial" w:cs="Arial"/>
          <w:sz w:val="22"/>
          <w:szCs w:val="22"/>
        </w:rPr>
        <w:t xml:space="preserve"> treatment of HPV-positive patients</w:t>
      </w:r>
      <w:r w:rsidR="002C1994">
        <w:rPr>
          <w:rFonts w:ascii="Arial" w:hAnsi="Arial" w:cs="Arial"/>
          <w:sz w:val="22"/>
          <w:szCs w:val="22"/>
        </w:rPr>
        <w:t xml:space="preserve"> in your facility</w:t>
      </w:r>
      <w:r w:rsidRPr="004D058C">
        <w:rPr>
          <w:rFonts w:ascii="Arial" w:hAnsi="Arial" w:cs="Arial"/>
          <w:sz w:val="22"/>
          <w:szCs w:val="22"/>
        </w:rPr>
        <w:t>?</w:t>
      </w:r>
    </w:p>
    <w:p w14:paraId="32320DB8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ounseling from community health volunteers</w:t>
      </w:r>
    </w:p>
    <w:p w14:paraId="45452994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Understanding of where/how to get treatment</w:t>
      </w:r>
    </w:p>
    <w:p w14:paraId="0958F586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ccessibility of treatment sites (not too far, roads okay)</w:t>
      </w:r>
    </w:p>
    <w:p w14:paraId="34CFD897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ssistance with transportation to treatment sites</w:t>
      </w:r>
    </w:p>
    <w:p w14:paraId="24B4FA90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riendliness/professional nature of providers</w:t>
      </w:r>
    </w:p>
    <w:p w14:paraId="4DFD3AC2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Efficiency of treatment visits (not too long waiting before or during the visits)</w:t>
      </w:r>
    </w:p>
    <w:p w14:paraId="06C3F328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 cost for treatment</w:t>
      </w:r>
    </w:p>
    <w:p w14:paraId="2653EE5E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Treatment is completed in a single visit</w:t>
      </w:r>
    </w:p>
    <w:p w14:paraId="7CEC65C2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Understanding of treatment techniques</w:t>
      </w:r>
    </w:p>
    <w:p w14:paraId="1408CCF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Hearing peers’ experiences</w:t>
      </w:r>
    </w:p>
    <w:p w14:paraId="30AC2BEC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amily support</w:t>
      </w:r>
    </w:p>
    <w:p w14:paraId="581DD0CE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on’t know</w:t>
      </w:r>
    </w:p>
    <w:p w14:paraId="0AE04109" w14:textId="77777777" w:rsidR="00E00AF1" w:rsidRPr="004D058C" w:rsidRDefault="00E00AF1" w:rsidP="00E00AF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Other: _________________________________</w:t>
      </w:r>
    </w:p>
    <w:p w14:paraId="73B1A109" w14:textId="424399B6" w:rsidR="00E00AF1" w:rsidRDefault="00E00AF1" w:rsidP="00E00AF1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366CA718" w14:textId="77777777" w:rsidR="00141767" w:rsidRDefault="00141767" w:rsidP="00E00AF1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4754A68D" w14:textId="1F1B2EC2" w:rsidR="00E61531" w:rsidRDefault="00355B51" w:rsidP="00141767">
      <w:pPr>
        <w:pStyle w:val="ListParagraph"/>
        <w:numPr>
          <w:ilvl w:val="0"/>
          <w:numId w:val="5"/>
        </w:numPr>
        <w:spacing w:after="200" w:line="280" w:lineRule="atLeast"/>
        <w:outlineLvl w:val="0"/>
        <w:rPr>
          <w:rFonts w:ascii="Arial" w:hAnsi="Arial" w:cs="Arial"/>
          <w:b/>
          <w:sz w:val="22"/>
          <w:szCs w:val="22"/>
          <w:lang w:val="sw-KE"/>
        </w:rPr>
      </w:pPr>
      <w:r>
        <w:rPr>
          <w:rFonts w:ascii="Arial" w:hAnsi="Arial" w:cs="Arial"/>
          <w:b/>
          <w:sz w:val="22"/>
          <w:szCs w:val="22"/>
          <w:lang w:val="sw-KE"/>
        </w:rPr>
        <w:t>QUESTIONS FOR PROVIDERS</w:t>
      </w:r>
    </w:p>
    <w:p w14:paraId="58BB03EC" w14:textId="77777777" w:rsidR="00141767" w:rsidRPr="00141767" w:rsidRDefault="00141767" w:rsidP="00141767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0C0C9E54" w14:textId="14A5713C" w:rsidR="006933B9" w:rsidRPr="004D058C" w:rsidRDefault="00E6153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Do you have training for cervical cancer prevention treatment (cryotherapy or LEEP)?</w:t>
      </w:r>
    </w:p>
    <w:p w14:paraId="3137D622" w14:textId="19697678" w:rsidR="006933B9" w:rsidRPr="004D058C" w:rsidRDefault="006933B9" w:rsidP="006933B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Ye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No</w:t>
      </w:r>
      <w:r w:rsidR="00EC4021" w:rsidRPr="004D058C">
        <w:rPr>
          <w:rFonts w:ascii="Arial" w:hAnsi="Arial" w:cs="Arial"/>
          <w:sz w:val="22"/>
          <w:szCs w:val="22"/>
        </w:rPr>
        <w:t xml:space="preserve"> </w:t>
      </w:r>
      <w:r w:rsidR="00EC4021" w:rsidRPr="004D058C">
        <w:rPr>
          <w:rFonts w:ascii="Arial" w:hAnsi="Arial" w:cs="Arial"/>
          <w:i/>
          <w:sz w:val="22"/>
          <w:szCs w:val="22"/>
        </w:rPr>
        <w:t>(</w:t>
      </w:r>
      <w:r w:rsidR="00EC4021"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="00551628">
        <w:rPr>
          <w:rFonts w:ascii="Arial" w:hAnsi="Arial" w:cs="Arial"/>
          <w:i/>
          <w:sz w:val="22"/>
          <w:szCs w:val="22"/>
        </w:rPr>
        <w:t xml:space="preserve"> skip to question 17</w:t>
      </w:r>
      <w:r w:rsidR="00EC4021" w:rsidRPr="004D058C">
        <w:rPr>
          <w:rFonts w:ascii="Arial" w:hAnsi="Arial" w:cs="Arial"/>
          <w:i/>
          <w:sz w:val="22"/>
          <w:szCs w:val="22"/>
        </w:rPr>
        <w:t>)</w:t>
      </w:r>
    </w:p>
    <w:p w14:paraId="29F5D8E0" w14:textId="7097C2C0" w:rsidR="00E61531" w:rsidRPr="004D058C" w:rsidRDefault="00E6153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type of treatment are you trained for? </w:t>
      </w:r>
      <w:r w:rsidRPr="004D058C">
        <w:rPr>
          <w:rFonts w:ascii="Arial" w:hAnsi="Arial" w:cs="Arial"/>
          <w:i/>
          <w:sz w:val="22"/>
          <w:szCs w:val="22"/>
        </w:rPr>
        <w:t>(can choose multiple</w:t>
      </w:r>
      <w:r w:rsidR="00EC4021" w:rsidRPr="004D058C">
        <w:rPr>
          <w:rFonts w:ascii="Arial" w:hAnsi="Arial" w:cs="Arial"/>
          <w:i/>
          <w:sz w:val="22"/>
          <w:szCs w:val="22"/>
        </w:rPr>
        <w:t xml:space="preserve"> options</w:t>
      </w:r>
      <w:r w:rsidRPr="004D058C">
        <w:rPr>
          <w:rFonts w:ascii="Arial" w:hAnsi="Arial" w:cs="Arial"/>
          <w:i/>
          <w:sz w:val="22"/>
          <w:szCs w:val="22"/>
        </w:rPr>
        <w:t>)</w:t>
      </w:r>
      <w:r w:rsidR="00EC4021" w:rsidRPr="004D058C">
        <w:rPr>
          <w:rFonts w:ascii="Arial" w:hAnsi="Arial" w:cs="Arial"/>
          <w:sz w:val="22"/>
          <w:szCs w:val="22"/>
        </w:rPr>
        <w:t xml:space="preserve">  </w:t>
      </w:r>
    </w:p>
    <w:p w14:paraId="5325DAF3" w14:textId="6D36B29E" w:rsidR="00E61531" w:rsidRPr="004D058C" w:rsidRDefault="00E61531" w:rsidP="00E6153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EEP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="00E22542" w:rsidRPr="004D058C">
        <w:rPr>
          <w:rFonts w:ascii="Arial" w:hAnsi="Arial" w:cs="Arial"/>
          <w:sz w:val="22"/>
          <w:szCs w:val="22"/>
        </w:rPr>
        <w:t>__ Hysterectomy</w:t>
      </w:r>
    </w:p>
    <w:p w14:paraId="4502DBD6" w14:textId="666F4D8F" w:rsidR="00E61531" w:rsidRPr="004D058C" w:rsidRDefault="00E61531" w:rsidP="00E6153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old-knife cone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="00E22542" w:rsidRPr="004D058C">
        <w:rPr>
          <w:rFonts w:ascii="Arial" w:hAnsi="Arial" w:cs="Arial"/>
          <w:sz w:val="22"/>
          <w:szCs w:val="22"/>
        </w:rPr>
        <w:t>__ Other</w:t>
      </w:r>
    </w:p>
    <w:p w14:paraId="52975694" w14:textId="0E50A0C3" w:rsidR="00E61531" w:rsidRPr="004D058C" w:rsidRDefault="00E61531" w:rsidP="00E6153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lastRenderedPageBreak/>
        <w:t xml:space="preserve">__ </w:t>
      </w:r>
      <w:r w:rsidR="00E22542" w:rsidRPr="004D058C">
        <w:rPr>
          <w:rFonts w:ascii="Arial" w:hAnsi="Arial" w:cs="Arial"/>
          <w:sz w:val="22"/>
          <w:szCs w:val="22"/>
        </w:rPr>
        <w:t>Cryotherapy</w:t>
      </w:r>
    </w:p>
    <w:p w14:paraId="65C94EC6" w14:textId="108E6C0A" w:rsidR="006933B9" w:rsidRPr="004D058C" w:rsidRDefault="00E6153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type of training have you had for treatment?</w:t>
      </w:r>
    </w:p>
    <w:p w14:paraId="76DFE834" w14:textId="3A71243C" w:rsidR="006933B9" w:rsidRPr="004D058C" w:rsidRDefault="000B48D4" w:rsidP="006933B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On the job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Off-</w:t>
      </w:r>
      <w:r w:rsidR="006933B9" w:rsidRPr="004D058C">
        <w:rPr>
          <w:rFonts w:ascii="Arial" w:hAnsi="Arial" w:cs="Arial"/>
          <w:sz w:val="22"/>
          <w:szCs w:val="22"/>
        </w:rPr>
        <w:t>site</w:t>
      </w:r>
      <w:r w:rsidR="00E61531" w:rsidRPr="004D058C">
        <w:rPr>
          <w:rFonts w:ascii="Arial" w:hAnsi="Arial" w:cs="Arial"/>
          <w:sz w:val="22"/>
          <w:szCs w:val="22"/>
        </w:rPr>
        <w:t xml:space="preserve"> courses</w:t>
      </w:r>
    </w:p>
    <w:p w14:paraId="62898DD0" w14:textId="3F0FF82C" w:rsidR="0090777A" w:rsidRPr="004D058C" w:rsidRDefault="009E79E9" w:rsidP="0090777A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E61531" w:rsidRPr="004D058C">
        <w:rPr>
          <w:rFonts w:ascii="Arial" w:hAnsi="Arial" w:cs="Arial"/>
          <w:sz w:val="22"/>
          <w:szCs w:val="22"/>
        </w:rPr>
        <w:t>In school</w:t>
      </w:r>
      <w:r w:rsidR="00E61531" w:rsidRPr="004D058C">
        <w:rPr>
          <w:rFonts w:ascii="Arial" w:hAnsi="Arial" w:cs="Arial"/>
          <w:sz w:val="22"/>
          <w:szCs w:val="22"/>
        </w:rPr>
        <w:tab/>
      </w:r>
      <w:r w:rsidR="00E61531" w:rsidRPr="004D058C">
        <w:rPr>
          <w:rFonts w:ascii="Arial" w:hAnsi="Arial" w:cs="Arial"/>
          <w:sz w:val="22"/>
          <w:szCs w:val="22"/>
        </w:rPr>
        <w:tab/>
      </w:r>
      <w:r w:rsidR="00E61531" w:rsidRPr="004D058C">
        <w:rPr>
          <w:rFonts w:ascii="Arial" w:hAnsi="Arial" w:cs="Arial"/>
          <w:sz w:val="22"/>
          <w:szCs w:val="22"/>
        </w:rPr>
        <w:tab/>
      </w:r>
      <w:r w:rsidR="00E61531" w:rsidRPr="004D058C">
        <w:rPr>
          <w:rFonts w:ascii="Arial" w:hAnsi="Arial" w:cs="Arial"/>
          <w:sz w:val="22"/>
          <w:szCs w:val="22"/>
        </w:rPr>
        <w:tab/>
        <w:t xml:space="preserve">__ </w:t>
      </w:r>
      <w:r w:rsidRPr="004D058C">
        <w:rPr>
          <w:rFonts w:ascii="Arial" w:hAnsi="Arial" w:cs="Arial"/>
          <w:sz w:val="22"/>
          <w:szCs w:val="22"/>
        </w:rPr>
        <w:t>Other</w:t>
      </w:r>
    </w:p>
    <w:p w14:paraId="0C5047F7" w14:textId="46287845" w:rsidR="0090777A" w:rsidRPr="004D058C" w:rsidRDefault="0090777A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long was the training?</w:t>
      </w:r>
    </w:p>
    <w:p w14:paraId="7EE584E6" w14:textId="56701B50" w:rsidR="0090777A" w:rsidRPr="004D058C" w:rsidRDefault="0090777A" w:rsidP="0090777A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1 day 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2E59AC" w:rsidRPr="004D058C">
        <w:rPr>
          <w:rFonts w:ascii="Arial" w:hAnsi="Arial" w:cs="Arial"/>
          <w:sz w:val="22"/>
          <w:szCs w:val="22"/>
        </w:rPr>
        <w:t>&gt;5 days</w:t>
      </w:r>
    </w:p>
    <w:p w14:paraId="74E530C9" w14:textId="55591B10" w:rsidR="0090777A" w:rsidRPr="004D058C" w:rsidRDefault="0090777A" w:rsidP="0090777A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2E59AC" w:rsidRPr="004D058C">
        <w:rPr>
          <w:rFonts w:ascii="Arial" w:hAnsi="Arial" w:cs="Arial"/>
          <w:sz w:val="22"/>
          <w:szCs w:val="22"/>
        </w:rPr>
        <w:t xml:space="preserve">2-5 days  </w:t>
      </w:r>
    </w:p>
    <w:p w14:paraId="098028C6" w14:textId="594ADA71" w:rsidR="006933B9" w:rsidRPr="004D058C" w:rsidRDefault="006933B9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Did yo</w:t>
      </w:r>
      <w:r w:rsidR="00465F4F" w:rsidRPr="004D058C">
        <w:rPr>
          <w:rFonts w:ascii="Arial" w:hAnsi="Arial" w:cs="Arial"/>
          <w:sz w:val="22"/>
          <w:szCs w:val="22"/>
        </w:rPr>
        <w:t>u feel the training</w:t>
      </w:r>
      <w:r w:rsidRPr="004D058C">
        <w:rPr>
          <w:rFonts w:ascii="Arial" w:hAnsi="Arial" w:cs="Arial"/>
          <w:sz w:val="22"/>
          <w:szCs w:val="22"/>
        </w:rPr>
        <w:t xml:space="preserve"> was adequate?</w:t>
      </w:r>
    </w:p>
    <w:p w14:paraId="1539ECE8" w14:textId="1EA45487" w:rsidR="00EA6813" w:rsidRPr="004D058C" w:rsidRDefault="00EA6813" w:rsidP="00EA681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efinitely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D57842" w:rsidRPr="004D058C">
        <w:rPr>
          <w:rFonts w:ascii="Arial" w:hAnsi="Arial" w:cs="Arial"/>
          <w:sz w:val="22"/>
          <w:szCs w:val="22"/>
        </w:rPr>
        <w:t>No</w:t>
      </w:r>
    </w:p>
    <w:p w14:paraId="6A424DD4" w14:textId="43E46EA7" w:rsidR="00EA6813" w:rsidRPr="004D058C" w:rsidRDefault="00EA6813" w:rsidP="00EA681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</w:t>
      </w:r>
      <w:r w:rsidR="00D57842" w:rsidRPr="004D058C">
        <w:rPr>
          <w:rFonts w:ascii="Arial" w:hAnsi="Arial" w:cs="Arial"/>
          <w:sz w:val="22"/>
          <w:szCs w:val="22"/>
        </w:rPr>
        <w:t xml:space="preserve"> Somewhat</w:t>
      </w:r>
    </w:p>
    <w:p w14:paraId="520F207D" w14:textId="095C8A3D" w:rsidR="0034230C" w:rsidRPr="004D058C" w:rsidRDefault="0034230C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comfortable do you feel as a provider of cryotherapy?</w:t>
      </w:r>
    </w:p>
    <w:p w14:paraId="3E300A7F" w14:textId="463EAD55" w:rsidR="0034230C" w:rsidRPr="004D058C" w:rsidRDefault="0034230C" w:rsidP="0034230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Very comfortable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4A3A24" w:rsidRPr="004D058C">
        <w:rPr>
          <w:rFonts w:ascii="Arial" w:hAnsi="Arial" w:cs="Arial"/>
          <w:sz w:val="22"/>
          <w:szCs w:val="22"/>
        </w:rPr>
        <w:t>Uncomfortable</w:t>
      </w:r>
    </w:p>
    <w:p w14:paraId="171EB820" w14:textId="5DDEC529" w:rsidR="00603AA9" w:rsidRPr="004D058C" w:rsidRDefault="0034230C" w:rsidP="00603AA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4A3A24" w:rsidRPr="004D058C">
        <w:rPr>
          <w:rFonts w:ascii="Arial" w:hAnsi="Arial" w:cs="Arial"/>
          <w:sz w:val="22"/>
          <w:szCs w:val="22"/>
        </w:rPr>
        <w:t>Somewhat comfortable</w:t>
      </w:r>
    </w:p>
    <w:p w14:paraId="00F01EFA" w14:textId="532CA5EE" w:rsidR="00603AA9" w:rsidRPr="004D058C" w:rsidRDefault="00603AA9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y did you get trained in cryotherapy?</w:t>
      </w:r>
    </w:p>
    <w:p w14:paraId="51F16C3A" w14:textId="77777777" w:rsidR="00603AA9" w:rsidRPr="004D058C" w:rsidRDefault="00603AA9" w:rsidP="00603AA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Assigned to do it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Interested in learning new skills</w:t>
      </w:r>
    </w:p>
    <w:p w14:paraId="07C98515" w14:textId="5903302C" w:rsidR="00603AA9" w:rsidRPr="004D058C" w:rsidRDefault="00603AA9" w:rsidP="00603AA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Wanted financial incentive</w:t>
      </w:r>
      <w:r w:rsidRPr="004D058C">
        <w:rPr>
          <w:rFonts w:ascii="Arial" w:hAnsi="Arial" w:cs="Arial"/>
          <w:sz w:val="22"/>
          <w:szCs w:val="22"/>
        </w:rPr>
        <w:tab/>
        <w:t>__ Wanted certificate</w:t>
      </w:r>
    </w:p>
    <w:p w14:paraId="16E10FED" w14:textId="51215BBF" w:rsidR="00603AA9" w:rsidRPr="004D058C" w:rsidRDefault="00603AA9" w:rsidP="00603AA9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Felt that it’s an important service for patients </w:t>
      </w:r>
    </w:p>
    <w:p w14:paraId="3951DA2E" w14:textId="766032DF" w:rsidR="00CB1255" w:rsidRPr="004D058C" w:rsidRDefault="00CB1255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long does a treatment visit take</w:t>
      </w:r>
      <w:r w:rsidR="000C2607" w:rsidRPr="004D058C">
        <w:rPr>
          <w:rFonts w:ascii="Arial" w:hAnsi="Arial" w:cs="Arial"/>
          <w:sz w:val="22"/>
          <w:szCs w:val="22"/>
        </w:rPr>
        <w:t>, from the time you arrive at the hospital until you leave?</w:t>
      </w:r>
    </w:p>
    <w:p w14:paraId="142BE9F6" w14:textId="484E21CC" w:rsidR="00CB1255" w:rsidRPr="004D058C" w:rsidRDefault="00CB1255" w:rsidP="00CB125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</w:t>
      </w:r>
      <w:r w:rsidR="00FF3BA1" w:rsidRPr="004D058C">
        <w:rPr>
          <w:rFonts w:ascii="Arial" w:hAnsi="Arial" w:cs="Arial"/>
          <w:sz w:val="22"/>
          <w:szCs w:val="22"/>
        </w:rPr>
        <w:t xml:space="preserve"> </w:t>
      </w:r>
      <w:r w:rsidRPr="004D058C">
        <w:rPr>
          <w:rFonts w:ascii="Arial" w:hAnsi="Arial" w:cs="Arial"/>
          <w:sz w:val="22"/>
          <w:szCs w:val="22"/>
        </w:rPr>
        <w:t>1-15 min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6354E7" w:rsidRPr="004D058C">
        <w:rPr>
          <w:rFonts w:ascii="Arial" w:hAnsi="Arial" w:cs="Arial"/>
          <w:sz w:val="22"/>
          <w:szCs w:val="22"/>
        </w:rPr>
        <w:t>46-60 min</w:t>
      </w:r>
    </w:p>
    <w:p w14:paraId="6EEB1E33" w14:textId="6D487C95" w:rsidR="00CB1255" w:rsidRPr="004D058C" w:rsidRDefault="00CB1255" w:rsidP="00CB125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6354E7" w:rsidRPr="004D058C">
        <w:rPr>
          <w:rFonts w:ascii="Arial" w:hAnsi="Arial" w:cs="Arial"/>
          <w:sz w:val="22"/>
          <w:szCs w:val="22"/>
        </w:rPr>
        <w:t>16-30 min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6354E7" w:rsidRPr="004D058C">
        <w:rPr>
          <w:rFonts w:ascii="Arial" w:hAnsi="Arial" w:cs="Arial"/>
          <w:sz w:val="22"/>
          <w:szCs w:val="22"/>
        </w:rPr>
        <w:t>&gt;60 min</w:t>
      </w:r>
    </w:p>
    <w:p w14:paraId="33223AC0" w14:textId="596AB256" w:rsidR="00CB1255" w:rsidRPr="004D058C" w:rsidRDefault="00A14DDA" w:rsidP="00CB125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6354E7" w:rsidRPr="004D058C">
        <w:rPr>
          <w:rFonts w:ascii="Arial" w:hAnsi="Arial" w:cs="Arial"/>
          <w:sz w:val="22"/>
          <w:szCs w:val="22"/>
        </w:rPr>
        <w:t xml:space="preserve">31-45 min </w:t>
      </w:r>
    </w:p>
    <w:p w14:paraId="35BAB98E" w14:textId="41EB343C" w:rsidR="00CA2F03" w:rsidRPr="004D058C" w:rsidRDefault="00703D07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How often has a patient </w:t>
      </w:r>
      <w:r w:rsidR="00CB1255" w:rsidRPr="004D058C">
        <w:rPr>
          <w:rFonts w:ascii="Arial" w:hAnsi="Arial" w:cs="Arial"/>
          <w:sz w:val="22"/>
          <w:szCs w:val="22"/>
        </w:rPr>
        <w:t xml:space="preserve">had a </w:t>
      </w:r>
      <w:r w:rsidR="00CA2F03" w:rsidRPr="004D058C">
        <w:rPr>
          <w:rFonts w:ascii="Arial" w:hAnsi="Arial" w:cs="Arial"/>
          <w:sz w:val="22"/>
          <w:szCs w:val="22"/>
        </w:rPr>
        <w:t>complication after cryotherapy performed by you?</w:t>
      </w:r>
      <w:r w:rsidR="00EE3996" w:rsidRPr="004D058C">
        <w:rPr>
          <w:rFonts w:ascii="Arial" w:hAnsi="Arial" w:cs="Arial"/>
          <w:sz w:val="22"/>
          <w:szCs w:val="22"/>
        </w:rPr>
        <w:t xml:space="preserve"> </w:t>
      </w:r>
    </w:p>
    <w:p w14:paraId="7F44980F" w14:textId="19E45EF2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Never </w:t>
      </w:r>
      <w:r w:rsidRPr="004D058C">
        <w:rPr>
          <w:rFonts w:ascii="Arial" w:hAnsi="Arial" w:cs="Arial"/>
          <w:i/>
          <w:sz w:val="22"/>
          <w:szCs w:val="22"/>
        </w:rPr>
        <w:t>(</w:t>
      </w:r>
      <w:r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Pr="004D058C">
        <w:rPr>
          <w:rFonts w:ascii="Arial" w:hAnsi="Arial" w:cs="Arial"/>
          <w:i/>
          <w:sz w:val="22"/>
          <w:szCs w:val="22"/>
        </w:rPr>
        <w:t xml:space="preserve"> skip to </w:t>
      </w:r>
      <w:r w:rsidR="00783D93" w:rsidRPr="004D058C">
        <w:rPr>
          <w:rFonts w:ascii="Arial" w:hAnsi="Arial" w:cs="Arial"/>
          <w:i/>
          <w:sz w:val="22"/>
          <w:szCs w:val="22"/>
        </w:rPr>
        <w:t>question 22</w:t>
      </w:r>
      <w:r w:rsidR="001370CD" w:rsidRPr="004D058C">
        <w:rPr>
          <w:rFonts w:ascii="Arial" w:hAnsi="Arial" w:cs="Arial"/>
          <w:i/>
          <w:sz w:val="22"/>
          <w:szCs w:val="22"/>
        </w:rPr>
        <w:t>)</w:t>
      </w:r>
      <w:r w:rsidR="001370CD"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 xml:space="preserve">__ </w:t>
      </w:r>
      <w:r w:rsidR="001370CD" w:rsidRPr="004D058C">
        <w:rPr>
          <w:rFonts w:ascii="Arial" w:hAnsi="Arial" w:cs="Arial"/>
          <w:sz w:val="22"/>
          <w:szCs w:val="22"/>
        </w:rPr>
        <w:t>Greater than 5 times</w:t>
      </w:r>
    </w:p>
    <w:p w14:paraId="56F222F3" w14:textId="6E93B0CF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1370CD" w:rsidRPr="004D058C">
        <w:rPr>
          <w:rFonts w:ascii="Arial" w:hAnsi="Arial" w:cs="Arial"/>
          <w:sz w:val="22"/>
          <w:szCs w:val="22"/>
        </w:rPr>
        <w:t>1-5 times</w:t>
      </w:r>
    </w:p>
    <w:p w14:paraId="3CBD9008" w14:textId="679B1202" w:rsidR="0034230C" w:rsidRPr="004D058C" w:rsidRDefault="00DF1758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type</w:t>
      </w:r>
      <w:r w:rsidR="00414C66" w:rsidRPr="004D058C">
        <w:rPr>
          <w:rFonts w:ascii="Arial" w:hAnsi="Arial" w:cs="Arial"/>
          <w:sz w:val="22"/>
          <w:szCs w:val="22"/>
        </w:rPr>
        <w:t>(s)</w:t>
      </w:r>
      <w:r w:rsidRPr="004D058C">
        <w:rPr>
          <w:rFonts w:ascii="Arial" w:hAnsi="Arial" w:cs="Arial"/>
          <w:sz w:val="22"/>
          <w:szCs w:val="22"/>
        </w:rPr>
        <w:t xml:space="preserve"> of complication</w:t>
      </w:r>
      <w:r w:rsidR="00414C66" w:rsidRPr="004D058C">
        <w:rPr>
          <w:rFonts w:ascii="Arial" w:hAnsi="Arial" w:cs="Arial"/>
          <w:sz w:val="22"/>
          <w:szCs w:val="22"/>
        </w:rPr>
        <w:t>(s)</w:t>
      </w:r>
      <w:r w:rsidRPr="004D058C">
        <w:rPr>
          <w:rFonts w:ascii="Arial" w:hAnsi="Arial" w:cs="Arial"/>
          <w:sz w:val="22"/>
          <w:szCs w:val="22"/>
        </w:rPr>
        <w:t>?</w:t>
      </w:r>
      <w:r w:rsidR="00414C66" w:rsidRPr="004D058C">
        <w:rPr>
          <w:rFonts w:ascii="Arial" w:hAnsi="Arial" w:cs="Arial"/>
          <w:sz w:val="22"/>
          <w:szCs w:val="22"/>
        </w:rPr>
        <w:t xml:space="preserve"> </w:t>
      </w:r>
      <w:r w:rsidR="00414C66" w:rsidRPr="004D058C">
        <w:rPr>
          <w:rFonts w:ascii="Arial" w:hAnsi="Arial" w:cs="Arial"/>
          <w:i/>
          <w:sz w:val="22"/>
          <w:szCs w:val="22"/>
        </w:rPr>
        <w:t>(can choose multiple options)</w:t>
      </w:r>
    </w:p>
    <w:p w14:paraId="2C412A98" w14:textId="5BC988A8" w:rsidR="00CA2F03" w:rsidRPr="004D058C" w:rsidRDefault="00CA2F03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Infection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Heavy bleeding</w:t>
      </w:r>
    </w:p>
    <w:p w14:paraId="5CA8D6AF" w14:textId="3FD2828D" w:rsidR="008734B6" w:rsidRPr="004D058C" w:rsidRDefault="008734B6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Severe pain</w:t>
      </w:r>
      <w:r w:rsidR="00246B0E" w:rsidRPr="004D058C">
        <w:rPr>
          <w:rFonts w:ascii="Arial" w:hAnsi="Arial" w:cs="Arial"/>
          <w:sz w:val="22"/>
          <w:szCs w:val="22"/>
        </w:rPr>
        <w:tab/>
      </w:r>
      <w:r w:rsidR="00246B0E" w:rsidRPr="004D058C">
        <w:rPr>
          <w:rFonts w:ascii="Arial" w:hAnsi="Arial" w:cs="Arial"/>
          <w:sz w:val="22"/>
          <w:szCs w:val="22"/>
        </w:rPr>
        <w:tab/>
      </w:r>
      <w:r w:rsidR="00246B0E" w:rsidRPr="004D058C">
        <w:rPr>
          <w:rFonts w:ascii="Arial" w:hAnsi="Arial" w:cs="Arial"/>
          <w:sz w:val="22"/>
          <w:szCs w:val="22"/>
        </w:rPr>
        <w:tab/>
      </w:r>
      <w:r w:rsidR="00246B0E" w:rsidRPr="004D058C">
        <w:rPr>
          <w:rFonts w:ascii="Arial" w:hAnsi="Arial" w:cs="Arial"/>
          <w:sz w:val="22"/>
          <w:szCs w:val="22"/>
        </w:rPr>
        <w:tab/>
        <w:t>__ Other</w:t>
      </w:r>
    </w:p>
    <w:p w14:paraId="5C08E2F0" w14:textId="01D1A64F" w:rsidR="00CA2F03" w:rsidRPr="004D058C" w:rsidRDefault="004E63A2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Has a </w:t>
      </w:r>
      <w:r w:rsidR="00414C66" w:rsidRPr="004D058C">
        <w:rPr>
          <w:rFonts w:ascii="Arial" w:hAnsi="Arial" w:cs="Arial"/>
          <w:sz w:val="22"/>
          <w:szCs w:val="22"/>
        </w:rPr>
        <w:t>patient</w:t>
      </w:r>
      <w:r w:rsidR="00CA2F03" w:rsidRPr="004D058C">
        <w:rPr>
          <w:rFonts w:ascii="Arial" w:hAnsi="Arial" w:cs="Arial"/>
          <w:sz w:val="22"/>
          <w:szCs w:val="22"/>
        </w:rPr>
        <w:t xml:space="preserve"> ever declined a pelvic exam due to your gender?</w:t>
      </w:r>
    </w:p>
    <w:p w14:paraId="772264DC" w14:textId="7EC21685" w:rsidR="00CA2F03" w:rsidRPr="004D058C" w:rsidRDefault="00CA2F03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Yes, often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9443DD" w:rsidRPr="004D058C">
        <w:rPr>
          <w:rFonts w:ascii="Arial" w:hAnsi="Arial" w:cs="Arial"/>
          <w:sz w:val="22"/>
          <w:szCs w:val="22"/>
        </w:rPr>
        <w:t>No</w:t>
      </w:r>
    </w:p>
    <w:p w14:paraId="01DF85F3" w14:textId="7EB58A0F" w:rsidR="00CA2F03" w:rsidRPr="004D058C" w:rsidRDefault="009443DD" w:rsidP="00320E4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Yes, sometimes</w:t>
      </w:r>
    </w:p>
    <w:p w14:paraId="69920721" w14:textId="1C823B7B" w:rsidR="00CA2F03" w:rsidRPr="004D058C" w:rsidRDefault="00CA2F03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as a patient e</w:t>
      </w:r>
      <w:r w:rsidR="008418E7" w:rsidRPr="004D058C">
        <w:rPr>
          <w:rFonts w:ascii="Arial" w:hAnsi="Arial" w:cs="Arial"/>
          <w:sz w:val="22"/>
          <w:szCs w:val="22"/>
        </w:rPr>
        <w:t>ver declined treatment after counseling</w:t>
      </w:r>
      <w:r w:rsidRPr="004D058C">
        <w:rPr>
          <w:rFonts w:ascii="Arial" w:hAnsi="Arial" w:cs="Arial"/>
          <w:sz w:val="22"/>
          <w:szCs w:val="22"/>
        </w:rPr>
        <w:t>?</w:t>
      </w:r>
      <w:r w:rsidR="008B69F2" w:rsidRPr="004D058C">
        <w:rPr>
          <w:rFonts w:ascii="Arial" w:hAnsi="Arial" w:cs="Arial"/>
          <w:sz w:val="22"/>
          <w:szCs w:val="22"/>
        </w:rPr>
        <w:t xml:space="preserve"> </w:t>
      </w:r>
    </w:p>
    <w:p w14:paraId="4392FDF9" w14:textId="5ED699B1" w:rsidR="00CA2F03" w:rsidRPr="004D058C" w:rsidRDefault="00CA2F03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Ye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No</w:t>
      </w:r>
      <w:r w:rsidR="004D1938" w:rsidRPr="004D058C">
        <w:rPr>
          <w:rFonts w:ascii="Arial" w:hAnsi="Arial" w:cs="Arial"/>
          <w:sz w:val="22"/>
          <w:szCs w:val="22"/>
        </w:rPr>
        <w:t xml:space="preserve"> </w:t>
      </w:r>
      <w:r w:rsidR="004D1938" w:rsidRPr="004D058C">
        <w:rPr>
          <w:rFonts w:ascii="Arial" w:hAnsi="Arial" w:cs="Arial"/>
          <w:i/>
          <w:sz w:val="22"/>
          <w:szCs w:val="22"/>
        </w:rPr>
        <w:t>(</w:t>
      </w:r>
      <w:r w:rsidR="004D1938"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="004D1938" w:rsidRPr="004D058C">
        <w:rPr>
          <w:rFonts w:ascii="Arial" w:hAnsi="Arial" w:cs="Arial"/>
          <w:i/>
          <w:sz w:val="22"/>
          <w:szCs w:val="22"/>
        </w:rPr>
        <w:t xml:space="preserve"> skip to question </w:t>
      </w:r>
      <w:r w:rsidR="00783D93" w:rsidRPr="004D058C">
        <w:rPr>
          <w:rFonts w:ascii="Arial" w:hAnsi="Arial" w:cs="Arial"/>
          <w:i/>
          <w:sz w:val="22"/>
          <w:szCs w:val="22"/>
        </w:rPr>
        <w:t>25</w:t>
      </w:r>
      <w:r w:rsidR="004D1938" w:rsidRPr="004D058C">
        <w:rPr>
          <w:rFonts w:ascii="Arial" w:hAnsi="Arial" w:cs="Arial"/>
          <w:i/>
          <w:sz w:val="22"/>
          <w:szCs w:val="22"/>
        </w:rPr>
        <w:t>)</w:t>
      </w:r>
    </w:p>
    <w:p w14:paraId="7C6D0690" w14:textId="0C835B0A" w:rsidR="00CA2F03" w:rsidRPr="004D058C" w:rsidRDefault="0006247C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y did they decline?</w:t>
      </w:r>
      <w:r w:rsidR="00CA2F03" w:rsidRPr="004D058C">
        <w:rPr>
          <w:rFonts w:ascii="Arial" w:hAnsi="Arial" w:cs="Arial"/>
          <w:sz w:val="22"/>
          <w:szCs w:val="22"/>
        </w:rPr>
        <w:t xml:space="preserve"> </w:t>
      </w:r>
      <w:r w:rsidR="00CA2F03" w:rsidRPr="004D058C">
        <w:rPr>
          <w:rFonts w:ascii="Arial" w:hAnsi="Arial" w:cs="Arial"/>
          <w:i/>
          <w:sz w:val="22"/>
          <w:szCs w:val="22"/>
        </w:rPr>
        <w:t>(can choose multiple</w:t>
      </w:r>
      <w:r w:rsidRPr="004D058C">
        <w:rPr>
          <w:rFonts w:ascii="Arial" w:hAnsi="Arial" w:cs="Arial"/>
          <w:i/>
          <w:sz w:val="22"/>
          <w:szCs w:val="22"/>
        </w:rPr>
        <w:t xml:space="preserve"> options</w:t>
      </w:r>
      <w:r w:rsidR="00CA2F03" w:rsidRPr="004D058C">
        <w:rPr>
          <w:rFonts w:ascii="Arial" w:hAnsi="Arial" w:cs="Arial"/>
          <w:i/>
          <w:sz w:val="22"/>
          <w:szCs w:val="22"/>
        </w:rPr>
        <w:t>)</w:t>
      </w:r>
    </w:p>
    <w:p w14:paraId="6BA0D2D2" w14:textId="0E7F418D" w:rsidR="00CA2F03" w:rsidRPr="004D058C" w:rsidRDefault="00CA2F03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ear of discomfort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Fear of immodesty</w:t>
      </w:r>
    </w:p>
    <w:p w14:paraId="546053E4" w14:textId="4F8F6379" w:rsidR="00CA2F03" w:rsidRPr="004D058C" w:rsidRDefault="00BB5190" w:rsidP="00CA2F03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t enough time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="00CA2F03" w:rsidRPr="004D058C">
        <w:rPr>
          <w:rFonts w:ascii="Arial" w:hAnsi="Arial" w:cs="Arial"/>
          <w:sz w:val="22"/>
          <w:szCs w:val="22"/>
        </w:rPr>
        <w:t>__ Unknown reason</w:t>
      </w:r>
    </w:p>
    <w:p w14:paraId="18C03C5B" w14:textId="74CB42DC" w:rsidR="00320E4C" w:rsidRPr="004D058C" w:rsidRDefault="00041493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challenges do you face in providing cryotherapy?</w:t>
      </w:r>
      <w:r w:rsidR="00320E4C" w:rsidRPr="004D058C">
        <w:rPr>
          <w:rFonts w:ascii="Arial" w:hAnsi="Arial" w:cs="Arial"/>
          <w:sz w:val="22"/>
          <w:szCs w:val="22"/>
        </w:rPr>
        <w:t xml:space="preserve"> </w:t>
      </w:r>
      <w:r w:rsidR="00320E4C" w:rsidRPr="004D058C">
        <w:rPr>
          <w:rFonts w:ascii="Arial" w:hAnsi="Arial" w:cs="Arial"/>
          <w:i/>
          <w:sz w:val="22"/>
          <w:szCs w:val="22"/>
        </w:rPr>
        <w:t>(can choose multiple options)</w:t>
      </w:r>
    </w:p>
    <w:p w14:paraId="6854B09B" w14:textId="77777777" w:rsidR="001203F2" w:rsidRPr="004D058C" w:rsidRDefault="001203F2" w:rsidP="00320E4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ryotherapy machine or gas broken/unavailable</w:t>
      </w:r>
    </w:p>
    <w:p w14:paraId="21D83DBC" w14:textId="37CB0DB6" w:rsidR="00320E4C" w:rsidRPr="004D058C" w:rsidRDefault="00320E4C" w:rsidP="001203F2">
      <w:p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1203F2" w:rsidRPr="004D058C">
        <w:rPr>
          <w:rFonts w:ascii="Arial" w:hAnsi="Arial" w:cs="Arial"/>
          <w:sz w:val="22"/>
          <w:szCs w:val="22"/>
        </w:rPr>
        <w:t>Lack of gloves, acetic acid, etc.</w:t>
      </w:r>
    </w:p>
    <w:p w14:paraId="7FC5247E" w14:textId="77777777" w:rsidR="00320E4C" w:rsidRPr="004D058C" w:rsidRDefault="00320E4C" w:rsidP="00320E4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support staff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Inadequate training for myself</w:t>
      </w:r>
    </w:p>
    <w:p w14:paraId="4915F5C0" w14:textId="50F857E1" w:rsidR="00320E4C" w:rsidRPr="004D058C" w:rsidRDefault="00E44BEF" w:rsidP="00575AD5">
      <w:p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ab/>
        <w:t xml:space="preserve">__ </w:t>
      </w:r>
      <w:r w:rsidR="00320E4C" w:rsidRPr="004D058C">
        <w:rPr>
          <w:rFonts w:ascii="Arial" w:hAnsi="Arial" w:cs="Arial"/>
          <w:sz w:val="22"/>
          <w:szCs w:val="22"/>
        </w:rPr>
        <w:t>Patient fear</w:t>
      </w:r>
      <w:r w:rsidR="00320E4C" w:rsidRPr="004D058C">
        <w:rPr>
          <w:rFonts w:ascii="Arial" w:hAnsi="Arial" w:cs="Arial"/>
          <w:sz w:val="22"/>
          <w:szCs w:val="22"/>
        </w:rPr>
        <w:tab/>
      </w:r>
      <w:r w:rsidR="00320E4C" w:rsidRPr="004D058C">
        <w:rPr>
          <w:rFonts w:ascii="Arial" w:hAnsi="Arial" w:cs="Arial"/>
          <w:sz w:val="22"/>
          <w:szCs w:val="22"/>
        </w:rPr>
        <w:tab/>
      </w:r>
      <w:r w:rsidR="00320E4C" w:rsidRPr="004D058C">
        <w:rPr>
          <w:rFonts w:ascii="Arial" w:hAnsi="Arial" w:cs="Arial"/>
          <w:sz w:val="22"/>
          <w:szCs w:val="22"/>
        </w:rPr>
        <w:tab/>
      </w:r>
      <w:r w:rsidR="00320E4C" w:rsidRPr="004D058C">
        <w:rPr>
          <w:rFonts w:ascii="Arial" w:hAnsi="Arial" w:cs="Arial"/>
          <w:sz w:val="22"/>
          <w:szCs w:val="22"/>
        </w:rPr>
        <w:tab/>
        <w:t xml:space="preserve">__ Patient discomfort </w:t>
      </w:r>
      <w:r w:rsidR="002073A9" w:rsidRPr="004D058C">
        <w:rPr>
          <w:rFonts w:ascii="Arial" w:hAnsi="Arial" w:cs="Arial"/>
          <w:sz w:val="22"/>
          <w:szCs w:val="22"/>
        </w:rPr>
        <w:t>/pain with procedure</w:t>
      </w:r>
    </w:p>
    <w:p w14:paraId="1E6F84CB" w14:textId="77777777" w:rsidR="002073A9" w:rsidRPr="004D058C" w:rsidRDefault="00575AD5" w:rsidP="00F8311B">
      <w:p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ab/>
        <w:t>__ Not enough providers</w:t>
      </w:r>
      <w:r w:rsidR="00F8311B" w:rsidRPr="004D058C">
        <w:rPr>
          <w:rFonts w:ascii="Arial" w:hAnsi="Arial" w:cs="Arial"/>
          <w:sz w:val="22"/>
          <w:szCs w:val="22"/>
        </w:rPr>
        <w:tab/>
      </w:r>
      <w:r w:rsidR="00F8311B" w:rsidRPr="004D058C">
        <w:rPr>
          <w:rFonts w:ascii="Arial" w:hAnsi="Arial" w:cs="Arial"/>
          <w:sz w:val="22"/>
          <w:szCs w:val="22"/>
        </w:rPr>
        <w:tab/>
      </w:r>
      <w:r w:rsidR="00041493" w:rsidRPr="004D058C">
        <w:rPr>
          <w:rFonts w:ascii="Arial" w:hAnsi="Arial" w:cs="Arial"/>
          <w:sz w:val="22"/>
          <w:szCs w:val="22"/>
        </w:rPr>
        <w:t xml:space="preserve">__ </w:t>
      </w:r>
      <w:r w:rsidR="002073A9" w:rsidRPr="004D058C">
        <w:rPr>
          <w:rFonts w:ascii="Arial" w:hAnsi="Arial" w:cs="Arial"/>
          <w:sz w:val="22"/>
          <w:szCs w:val="22"/>
        </w:rPr>
        <w:t>Difficult to counsel patients on sensitive topic</w:t>
      </w:r>
    </w:p>
    <w:p w14:paraId="34D0E756" w14:textId="60D7719C" w:rsidR="00041493" w:rsidRPr="004D058C" w:rsidRDefault="002073A9" w:rsidP="002073A9">
      <w:pPr>
        <w:ind w:firstLine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</w:t>
      </w:r>
      <w:r w:rsidR="007B1B32" w:rsidRPr="004D058C">
        <w:rPr>
          <w:rFonts w:ascii="Arial" w:hAnsi="Arial" w:cs="Arial"/>
          <w:sz w:val="22"/>
          <w:szCs w:val="22"/>
        </w:rPr>
        <w:t xml:space="preserve">Workload from other patients </w:t>
      </w:r>
      <w:r w:rsidR="007B1B32" w:rsidRPr="004D058C">
        <w:rPr>
          <w:rFonts w:ascii="Arial" w:hAnsi="Arial" w:cs="Arial"/>
          <w:sz w:val="22"/>
          <w:szCs w:val="22"/>
        </w:rPr>
        <w:tab/>
        <w:t xml:space="preserve">__ </w:t>
      </w:r>
      <w:r w:rsidR="00041493" w:rsidRPr="004D058C">
        <w:rPr>
          <w:rFonts w:ascii="Arial" w:hAnsi="Arial" w:cs="Arial"/>
          <w:sz w:val="22"/>
          <w:szCs w:val="22"/>
        </w:rPr>
        <w:t>None</w:t>
      </w:r>
      <w:r w:rsidR="001C5B42" w:rsidRPr="004D058C">
        <w:rPr>
          <w:rFonts w:ascii="Arial" w:hAnsi="Arial" w:cs="Arial"/>
          <w:i/>
          <w:sz w:val="22"/>
          <w:szCs w:val="22"/>
        </w:rPr>
        <w:t xml:space="preserve"> (</w:t>
      </w:r>
      <w:r w:rsidR="001C5B42" w:rsidRPr="004D058C">
        <w:rPr>
          <w:rFonts w:ascii="Arial" w:hAnsi="Arial" w:cs="Arial"/>
          <w:i/>
          <w:sz w:val="22"/>
          <w:szCs w:val="22"/>
        </w:rPr>
        <w:sym w:font="Wingdings" w:char="F0E0"/>
      </w:r>
      <w:r w:rsidR="001C5B42" w:rsidRPr="004D058C">
        <w:rPr>
          <w:rFonts w:ascii="Arial" w:hAnsi="Arial" w:cs="Arial"/>
          <w:i/>
          <w:sz w:val="22"/>
          <w:szCs w:val="22"/>
        </w:rPr>
        <w:t xml:space="preserve"> done with survey)</w:t>
      </w:r>
    </w:p>
    <w:p w14:paraId="31369F85" w14:textId="3DC32926" w:rsidR="00CA2F03" w:rsidRPr="004D058C" w:rsidRDefault="00CA2F03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is the #1 challenge you face in providing cryotherapy?</w:t>
      </w:r>
    </w:p>
    <w:p w14:paraId="2D2F77B1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Cryotherapy machine or gas broken/unavailable</w:t>
      </w:r>
    </w:p>
    <w:p w14:paraId="110F8E2E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gloves, acetic acid, etc.</w:t>
      </w:r>
    </w:p>
    <w:p w14:paraId="1CCE3C20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support staff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Inadequate training for myself</w:t>
      </w:r>
    </w:p>
    <w:p w14:paraId="2EE5610E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Patient fea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Patient discomfort /pain with procedure</w:t>
      </w:r>
    </w:p>
    <w:p w14:paraId="30C9303A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t enough providers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Difficult to counsel patients on sensitive topic</w:t>
      </w:r>
    </w:p>
    <w:p w14:paraId="314BE841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lastRenderedPageBreak/>
        <w:t xml:space="preserve">__ Workload from other patients </w:t>
      </w:r>
      <w:r w:rsidRPr="004D058C">
        <w:rPr>
          <w:rFonts w:ascii="Arial" w:hAnsi="Arial" w:cs="Arial"/>
          <w:sz w:val="22"/>
          <w:szCs w:val="22"/>
        </w:rPr>
        <w:tab/>
        <w:t>__ None</w:t>
      </w:r>
    </w:p>
    <w:p w14:paraId="6B342880" w14:textId="287C034A" w:rsidR="00BC581C" w:rsidRPr="004D058C" w:rsidRDefault="00BC581C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How often do you face </w:t>
      </w:r>
      <w:r w:rsidR="001C5B42" w:rsidRPr="004D058C">
        <w:rPr>
          <w:rFonts w:ascii="Arial" w:hAnsi="Arial" w:cs="Arial"/>
          <w:sz w:val="22"/>
          <w:szCs w:val="22"/>
        </w:rPr>
        <w:t>challenges</w:t>
      </w:r>
      <w:r w:rsidRPr="004D058C">
        <w:rPr>
          <w:rFonts w:ascii="Arial" w:hAnsi="Arial" w:cs="Arial"/>
          <w:sz w:val="22"/>
          <w:szCs w:val="22"/>
        </w:rPr>
        <w:t xml:space="preserve"> that prevent you from performing cryotherapy?</w:t>
      </w:r>
    </w:p>
    <w:p w14:paraId="14DD4703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ever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Weekly</w:t>
      </w:r>
    </w:p>
    <w:p w14:paraId="07F9F28B" w14:textId="77777777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Once a month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Almost every day</w:t>
      </w:r>
    </w:p>
    <w:p w14:paraId="287E6B0B" w14:textId="0EB19022" w:rsidR="001C5B42" w:rsidRPr="004D058C" w:rsidRDefault="001C5B42" w:rsidP="001C5B42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2-3 times a month</w:t>
      </w:r>
    </w:p>
    <w:p w14:paraId="2259217D" w14:textId="6D36F00C" w:rsidR="00E61531" w:rsidRDefault="00E61531" w:rsidP="00F8311B">
      <w:pPr>
        <w:rPr>
          <w:rFonts w:ascii="Arial" w:hAnsi="Arial" w:cs="Arial"/>
          <w:sz w:val="22"/>
          <w:szCs w:val="22"/>
        </w:rPr>
      </w:pPr>
    </w:p>
    <w:p w14:paraId="6FA3E482" w14:textId="77777777" w:rsidR="00551628" w:rsidRPr="004D058C" w:rsidRDefault="00551628" w:rsidP="00F8311B">
      <w:pPr>
        <w:rPr>
          <w:rFonts w:ascii="Arial" w:hAnsi="Arial" w:cs="Arial"/>
          <w:sz w:val="22"/>
          <w:szCs w:val="22"/>
        </w:rPr>
      </w:pPr>
    </w:p>
    <w:p w14:paraId="61FD21D1" w14:textId="0122B6CF" w:rsidR="00141767" w:rsidRDefault="00141767" w:rsidP="00141767">
      <w:pPr>
        <w:pStyle w:val="ListParagraph"/>
        <w:numPr>
          <w:ilvl w:val="0"/>
          <w:numId w:val="5"/>
        </w:numPr>
        <w:spacing w:after="200" w:line="280" w:lineRule="atLeast"/>
        <w:outlineLvl w:val="0"/>
        <w:rPr>
          <w:rFonts w:ascii="Arial" w:hAnsi="Arial" w:cs="Arial"/>
          <w:b/>
          <w:sz w:val="22"/>
          <w:szCs w:val="22"/>
          <w:lang w:val="sw-KE"/>
        </w:rPr>
      </w:pPr>
      <w:r>
        <w:rPr>
          <w:rFonts w:ascii="Arial" w:hAnsi="Arial" w:cs="Arial"/>
          <w:b/>
          <w:sz w:val="22"/>
          <w:szCs w:val="22"/>
          <w:lang w:val="sw-KE"/>
        </w:rPr>
        <w:t>QUESTIONS FOR COUNSELORS</w:t>
      </w:r>
    </w:p>
    <w:p w14:paraId="602E59C6" w14:textId="77777777" w:rsidR="00551628" w:rsidRPr="004D058C" w:rsidRDefault="00551628" w:rsidP="00551628">
      <w:pPr>
        <w:pStyle w:val="ListParagraph"/>
        <w:spacing w:after="200" w:line="280" w:lineRule="atLeast"/>
        <w:ind w:left="360"/>
        <w:outlineLvl w:val="0"/>
        <w:rPr>
          <w:rFonts w:ascii="Arial" w:hAnsi="Arial" w:cs="Arial"/>
          <w:b/>
          <w:sz w:val="22"/>
          <w:szCs w:val="22"/>
          <w:lang w:val="sw-KE"/>
        </w:rPr>
      </w:pPr>
    </w:p>
    <w:p w14:paraId="09A0923D" w14:textId="08F6A95D" w:rsidR="00CF2AA1" w:rsidRPr="004D058C" w:rsidRDefault="00CF2AA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type of training have you had for counseling?</w:t>
      </w:r>
      <w:r w:rsidR="00232329">
        <w:rPr>
          <w:rFonts w:ascii="Arial" w:hAnsi="Arial" w:cs="Arial"/>
          <w:sz w:val="22"/>
          <w:szCs w:val="22"/>
        </w:rPr>
        <w:t xml:space="preserve"> </w:t>
      </w:r>
      <w:r w:rsidR="00232329" w:rsidRPr="004D058C">
        <w:rPr>
          <w:rFonts w:ascii="Arial" w:hAnsi="Arial" w:cs="Arial"/>
          <w:i/>
          <w:sz w:val="22"/>
          <w:szCs w:val="22"/>
        </w:rPr>
        <w:t>(can choose multiple)</w:t>
      </w:r>
      <w:bookmarkStart w:id="0" w:name="_GoBack"/>
      <w:bookmarkEnd w:id="0"/>
    </w:p>
    <w:p w14:paraId="7016F723" w14:textId="77777777" w:rsidR="00CF2AA1" w:rsidRPr="004D058C" w:rsidRDefault="00CF2AA1" w:rsidP="00CF2AA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On the job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Off site courses</w:t>
      </w:r>
    </w:p>
    <w:p w14:paraId="3C13F6C5" w14:textId="77777777" w:rsidR="00CF2AA1" w:rsidRPr="004D058C" w:rsidRDefault="00CF2AA1" w:rsidP="00CF2AA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In school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Other</w:t>
      </w:r>
    </w:p>
    <w:p w14:paraId="55CF3248" w14:textId="0BCD26A9" w:rsidR="00CF2AA1" w:rsidRPr="004D058C" w:rsidRDefault="00CF2AA1" w:rsidP="00CF2AA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ne (</w:t>
      </w:r>
      <w:r w:rsidRPr="004D058C">
        <w:rPr>
          <w:rFonts w:ascii="Arial" w:hAnsi="Arial" w:cs="Arial"/>
          <w:sz w:val="22"/>
          <w:szCs w:val="22"/>
        </w:rPr>
        <w:sym w:font="Wingdings" w:char="F0E0"/>
      </w:r>
      <w:r w:rsidRPr="004D058C">
        <w:rPr>
          <w:rFonts w:ascii="Arial" w:hAnsi="Arial" w:cs="Arial"/>
          <w:sz w:val="22"/>
          <w:szCs w:val="22"/>
        </w:rPr>
        <w:t xml:space="preserve"> skip to question </w:t>
      </w:r>
      <w:r w:rsidR="00015927">
        <w:rPr>
          <w:rFonts w:ascii="Arial" w:hAnsi="Arial" w:cs="Arial"/>
          <w:sz w:val="22"/>
          <w:szCs w:val="22"/>
        </w:rPr>
        <w:t>31)</w:t>
      </w:r>
    </w:p>
    <w:p w14:paraId="64EEC38C" w14:textId="77777777" w:rsidR="00CF2AA1" w:rsidRPr="004D058C" w:rsidRDefault="00CF2AA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How long was the training?</w:t>
      </w:r>
    </w:p>
    <w:p w14:paraId="36D0C5D9" w14:textId="77777777" w:rsidR="00CF2AA1" w:rsidRPr="004D058C" w:rsidRDefault="00CF2AA1" w:rsidP="00CF2AA1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__ 1 day 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2-5 days</w:t>
      </w:r>
    </w:p>
    <w:p w14:paraId="0242F692" w14:textId="77777777" w:rsidR="00CF2AA1" w:rsidRPr="004D058C" w:rsidRDefault="00CF2AA1" w:rsidP="00CF2AA1">
      <w:pPr>
        <w:ind w:left="720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&gt;5 days</w:t>
      </w:r>
    </w:p>
    <w:p w14:paraId="36EE2F21" w14:textId="77777777" w:rsidR="00CF2AA1" w:rsidRPr="004D058C" w:rsidRDefault="00CF2AA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Did you feel the training was adequate?</w:t>
      </w:r>
    </w:p>
    <w:p w14:paraId="0B3F01DF" w14:textId="77777777" w:rsidR="00CF2AA1" w:rsidRPr="004D058C" w:rsidRDefault="00CF2AA1" w:rsidP="00CF2AA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efinitely</w:t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</w:r>
      <w:r w:rsidRPr="004D058C">
        <w:rPr>
          <w:rFonts w:ascii="Arial" w:hAnsi="Arial" w:cs="Arial"/>
          <w:sz w:val="22"/>
          <w:szCs w:val="22"/>
        </w:rPr>
        <w:tab/>
        <w:t>__ Somewhat</w:t>
      </w:r>
    </w:p>
    <w:p w14:paraId="1DFCEDE4" w14:textId="345A172A" w:rsidR="00CF2AA1" w:rsidRPr="004D058C" w:rsidRDefault="00CF2AA1" w:rsidP="00CF2AA1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</w:t>
      </w:r>
    </w:p>
    <w:p w14:paraId="20C92017" w14:textId="6A92D4DC" w:rsidR="00E61531" w:rsidRPr="004D058C" w:rsidRDefault="00E61531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challenges do </w:t>
      </w:r>
      <w:r w:rsidRPr="004D058C">
        <w:rPr>
          <w:rFonts w:ascii="Arial" w:hAnsi="Arial" w:cs="Arial"/>
          <w:sz w:val="22"/>
          <w:szCs w:val="22"/>
          <w:u w:val="single"/>
        </w:rPr>
        <w:t>you</w:t>
      </w:r>
      <w:r w:rsidRPr="004D058C">
        <w:rPr>
          <w:rFonts w:ascii="Arial" w:hAnsi="Arial" w:cs="Arial"/>
          <w:sz w:val="22"/>
          <w:szCs w:val="22"/>
        </w:rPr>
        <w:t xml:space="preserve"> face in counseling patients to get treated if they’re HPV positive?</w:t>
      </w:r>
      <w:r w:rsidRPr="004D058C">
        <w:rPr>
          <w:rFonts w:ascii="Arial" w:hAnsi="Arial" w:cs="Arial"/>
          <w:i/>
          <w:sz w:val="22"/>
          <w:szCs w:val="22"/>
        </w:rPr>
        <w:t xml:space="preserve"> (can choose multiple)</w:t>
      </w:r>
    </w:p>
    <w:p w14:paraId="68CED26B" w14:textId="77777777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personal knowledge of HPV and cervical cancer</w:t>
      </w:r>
    </w:p>
    <w:p w14:paraId="616B4AE8" w14:textId="77777777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training in counseling methods</w:t>
      </w:r>
    </w:p>
    <w:p w14:paraId="6C257FAB" w14:textId="77777777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Not enough time to fully discuss results and treatment</w:t>
      </w:r>
    </w:p>
    <w:p w14:paraId="759FB7B5" w14:textId="77777777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helpful visual aids for counseling</w:t>
      </w:r>
    </w:p>
    <w:p w14:paraId="0B578CE0" w14:textId="77777777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ow levels of participant health knowledge</w:t>
      </w:r>
    </w:p>
    <w:p w14:paraId="28308799" w14:textId="6403411D" w:rsidR="00E04D3C" w:rsidRPr="004D058C" w:rsidRDefault="00E04D3C" w:rsidP="00E04D3C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funds for transport for home visits</w:t>
      </w:r>
    </w:p>
    <w:p w14:paraId="74A6895B" w14:textId="33F067E3" w:rsidR="00E04D3C" w:rsidRPr="004D058C" w:rsidRDefault="00E04D3C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What barriers do you think HPV-positive women face in deciding to get treatment?</w:t>
      </w:r>
    </w:p>
    <w:p w14:paraId="5AA302C1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participant knowledge of HPV and cervical cancer</w:t>
      </w:r>
    </w:p>
    <w:p w14:paraId="3AAD9322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belief in the need for treatment</w:t>
      </w:r>
    </w:p>
    <w:p w14:paraId="2FF26435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confidence/belief in their HPV result</w:t>
      </w:r>
    </w:p>
    <w:p w14:paraId="00FB0B77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trust of the medical system</w:t>
      </w:r>
    </w:p>
    <w:p w14:paraId="39F38F46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Partner not supportive</w:t>
      </w:r>
    </w:p>
    <w:p w14:paraId="727DAEAC" w14:textId="3711E38A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amily not supportive</w:t>
      </w:r>
    </w:p>
    <w:p w14:paraId="2D4C0B9F" w14:textId="77777777" w:rsidR="001641A5" w:rsidRPr="004D058C" w:rsidRDefault="001641A5" w:rsidP="001641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</w:t>
      </w:r>
      <w:r w:rsidRPr="004D058C">
        <w:rPr>
          <w:rFonts w:ascii="Arial" w:hAnsi="Arial" w:cs="Arial"/>
          <w:sz w:val="22"/>
          <w:szCs w:val="22"/>
        </w:rPr>
        <w:t xml:space="preserve">do you think </w:t>
      </w:r>
      <w:r>
        <w:rPr>
          <w:rFonts w:ascii="Arial" w:hAnsi="Arial" w:cs="Arial"/>
          <w:sz w:val="22"/>
          <w:szCs w:val="22"/>
        </w:rPr>
        <w:t xml:space="preserve">is the #1 barrier </w:t>
      </w:r>
      <w:r w:rsidRPr="004D058C">
        <w:rPr>
          <w:rFonts w:ascii="Arial" w:hAnsi="Arial" w:cs="Arial"/>
          <w:sz w:val="22"/>
          <w:szCs w:val="22"/>
        </w:rPr>
        <w:t>HPV-positive women face in deciding to get treatment?</w:t>
      </w:r>
    </w:p>
    <w:p w14:paraId="5966A5EE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participant knowledge of HPV and cervical cancer</w:t>
      </w:r>
    </w:p>
    <w:p w14:paraId="51F88D20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belief in the need for treatment</w:t>
      </w:r>
    </w:p>
    <w:p w14:paraId="474AF385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confidence/belief in their HPV result</w:t>
      </w:r>
    </w:p>
    <w:p w14:paraId="216D0890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trust of the medical system</w:t>
      </w:r>
    </w:p>
    <w:p w14:paraId="6EEE4E95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Partner not supportive</w:t>
      </w:r>
    </w:p>
    <w:p w14:paraId="474994E7" w14:textId="77777777" w:rsidR="001641A5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amily not supportive</w:t>
      </w:r>
    </w:p>
    <w:p w14:paraId="77D14893" w14:textId="525C8006" w:rsidR="00703D07" w:rsidRPr="004D058C" w:rsidRDefault="00703D07" w:rsidP="00E00AF1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barriers do you think HPV-positive women face in </w:t>
      </w:r>
      <w:r w:rsidR="0038425D">
        <w:rPr>
          <w:rFonts w:ascii="Arial" w:hAnsi="Arial" w:cs="Arial"/>
          <w:sz w:val="22"/>
          <w:szCs w:val="22"/>
        </w:rPr>
        <w:t>accessing treatment after they hav</w:t>
      </w:r>
      <w:r w:rsidRPr="004D058C">
        <w:rPr>
          <w:rFonts w:ascii="Arial" w:hAnsi="Arial" w:cs="Arial"/>
          <w:sz w:val="22"/>
          <w:szCs w:val="22"/>
        </w:rPr>
        <w:t>e made the decision to get it?</w:t>
      </w:r>
    </w:p>
    <w:p w14:paraId="6090FCDC" w14:textId="3E96519B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transportation</w:t>
      </w:r>
    </w:p>
    <w:p w14:paraId="23E90CA1" w14:textId="65DD19AA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Work/childcare barriers (unable to get time off)</w:t>
      </w:r>
    </w:p>
    <w:p w14:paraId="68B79507" w14:textId="52C1F1CB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inancial barriers</w:t>
      </w:r>
    </w:p>
    <w:p w14:paraId="564FE99C" w14:textId="5EEAAF0D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tance to treatment site</w:t>
      </w:r>
    </w:p>
    <w:p w14:paraId="7565D6B4" w14:textId="6C4A62B5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lastRenderedPageBreak/>
        <w:t>__ Family not supportive</w:t>
      </w:r>
    </w:p>
    <w:p w14:paraId="45E578B4" w14:textId="77777777" w:rsidR="00703D07" w:rsidRPr="004D058C" w:rsidRDefault="00703D07" w:rsidP="00703D07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Partner not supportive</w:t>
      </w:r>
    </w:p>
    <w:p w14:paraId="6F33D876" w14:textId="77777777" w:rsidR="001641A5" w:rsidRPr="004D058C" w:rsidRDefault="001641A5" w:rsidP="001641A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do you think is the #1 barrier</w:t>
      </w:r>
      <w:r w:rsidRPr="004D058C">
        <w:rPr>
          <w:rFonts w:ascii="Arial" w:hAnsi="Arial" w:cs="Arial"/>
          <w:sz w:val="22"/>
          <w:szCs w:val="22"/>
        </w:rPr>
        <w:t xml:space="preserve"> HPV-positive women face in </w:t>
      </w:r>
      <w:r>
        <w:rPr>
          <w:rFonts w:ascii="Arial" w:hAnsi="Arial" w:cs="Arial"/>
          <w:sz w:val="22"/>
          <w:szCs w:val="22"/>
        </w:rPr>
        <w:t>accessing treatment after they hav</w:t>
      </w:r>
      <w:r w:rsidRPr="004D058C">
        <w:rPr>
          <w:rFonts w:ascii="Arial" w:hAnsi="Arial" w:cs="Arial"/>
          <w:sz w:val="22"/>
          <w:szCs w:val="22"/>
        </w:rPr>
        <w:t>e made the decision to get it?</w:t>
      </w:r>
    </w:p>
    <w:p w14:paraId="330407FA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Lack of transportation</w:t>
      </w:r>
    </w:p>
    <w:p w14:paraId="3CB2C4E2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Work/childcare barriers (unable to get time off)</w:t>
      </w:r>
    </w:p>
    <w:p w14:paraId="3137DB62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inancial barriers</w:t>
      </w:r>
    </w:p>
    <w:p w14:paraId="46E80ACE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Distance to treatment site</w:t>
      </w:r>
    </w:p>
    <w:p w14:paraId="4EF35042" w14:textId="77777777" w:rsidR="001641A5" w:rsidRPr="004D058C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Family not supportive</w:t>
      </w:r>
    </w:p>
    <w:p w14:paraId="675AE27E" w14:textId="77777777" w:rsidR="001641A5" w:rsidRDefault="001641A5" w:rsidP="001641A5">
      <w:pPr>
        <w:pStyle w:val="ListParagraph"/>
        <w:rPr>
          <w:rFonts w:ascii="Arial" w:hAnsi="Arial" w:cs="Arial"/>
          <w:sz w:val="22"/>
          <w:szCs w:val="22"/>
        </w:rPr>
      </w:pPr>
      <w:r w:rsidRPr="004D058C">
        <w:rPr>
          <w:rFonts w:ascii="Arial" w:hAnsi="Arial" w:cs="Arial"/>
          <w:sz w:val="22"/>
          <w:szCs w:val="22"/>
        </w:rPr>
        <w:t>__ Partner not supportive</w:t>
      </w:r>
    </w:p>
    <w:p w14:paraId="3DC89C87" w14:textId="77777777" w:rsidR="00985835" w:rsidRPr="004D058C" w:rsidRDefault="00985835" w:rsidP="00985835">
      <w:pPr>
        <w:rPr>
          <w:rFonts w:ascii="Arial" w:hAnsi="Arial" w:cs="Arial"/>
          <w:b/>
          <w:sz w:val="22"/>
          <w:szCs w:val="22"/>
        </w:rPr>
      </w:pPr>
    </w:p>
    <w:sectPr w:rsidR="00985835" w:rsidRPr="004D058C" w:rsidSect="00AB06A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80716" w14:textId="77777777" w:rsidR="00AC7243" w:rsidRDefault="00AC7243" w:rsidP="004D058C">
      <w:r>
        <w:separator/>
      </w:r>
    </w:p>
  </w:endnote>
  <w:endnote w:type="continuationSeparator" w:id="0">
    <w:p w14:paraId="0D706AEA" w14:textId="77777777" w:rsidR="00AC7243" w:rsidRDefault="00AC7243" w:rsidP="004D0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61AD46" w14:textId="77777777" w:rsidR="004D058C" w:rsidRPr="001B2F70" w:rsidRDefault="004D058C" w:rsidP="004D058C">
    <w:pPr>
      <w:rPr>
        <w:rFonts w:ascii="Arial" w:hAnsi="Arial" w:cs="Arial"/>
        <w:sz w:val="22"/>
        <w:szCs w:val="22"/>
      </w:rPr>
    </w:pPr>
  </w:p>
  <w:p w14:paraId="0D410B1C" w14:textId="72901FDF" w:rsidR="004D058C" w:rsidRPr="001B2F70" w:rsidRDefault="004D058C" w:rsidP="004D058C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1B2F70">
      <w:rPr>
        <w:rStyle w:val="PageNumber"/>
        <w:rFonts w:ascii="Arial" w:hAnsi="Arial" w:cs="Arial"/>
        <w:sz w:val="22"/>
        <w:szCs w:val="22"/>
      </w:rPr>
      <w:fldChar w:fldCharType="begin"/>
    </w:r>
    <w:r w:rsidRPr="001B2F70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1B2F70">
      <w:rPr>
        <w:rStyle w:val="PageNumber"/>
        <w:rFonts w:ascii="Arial" w:hAnsi="Arial" w:cs="Arial"/>
        <w:sz w:val="22"/>
        <w:szCs w:val="22"/>
      </w:rPr>
      <w:fldChar w:fldCharType="separate"/>
    </w:r>
    <w:r w:rsidR="000A60F3">
      <w:rPr>
        <w:rStyle w:val="PageNumber"/>
        <w:rFonts w:ascii="Arial" w:hAnsi="Arial" w:cs="Arial"/>
        <w:noProof/>
        <w:sz w:val="22"/>
        <w:szCs w:val="22"/>
      </w:rPr>
      <w:t>1</w:t>
    </w:r>
    <w:r w:rsidRPr="001B2F70">
      <w:rPr>
        <w:rStyle w:val="PageNumber"/>
        <w:rFonts w:ascii="Arial" w:hAnsi="Arial" w:cs="Arial"/>
        <w:sz w:val="22"/>
        <w:szCs w:val="22"/>
      </w:rPr>
      <w:fldChar w:fldCharType="end"/>
    </w:r>
  </w:p>
  <w:p w14:paraId="0170C33F" w14:textId="37D95D56" w:rsidR="00971712" w:rsidRDefault="004462D2" w:rsidP="004D058C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Version 1.1</w:t>
    </w:r>
    <w:r w:rsidR="004D058C" w:rsidRPr="00971712">
      <w:rPr>
        <w:rFonts w:ascii="Arial" w:hAnsi="Arial" w:cs="Arial"/>
        <w:sz w:val="22"/>
        <w:szCs w:val="22"/>
      </w:rPr>
      <w:t xml:space="preserve"> </w:t>
    </w:r>
  </w:p>
  <w:p w14:paraId="1353D8E3" w14:textId="4BD415BC" w:rsidR="004D058C" w:rsidRDefault="004D058C" w:rsidP="004D058C">
    <w:pPr>
      <w:pStyle w:val="Footer"/>
      <w:rPr>
        <w:rFonts w:ascii="Arial" w:hAnsi="Arial" w:cs="Arial"/>
        <w:sz w:val="22"/>
        <w:szCs w:val="22"/>
      </w:rPr>
    </w:pPr>
    <w:r w:rsidRPr="00971712">
      <w:rPr>
        <w:rFonts w:ascii="Arial" w:hAnsi="Arial" w:cs="Arial"/>
        <w:sz w:val="22"/>
        <w:szCs w:val="22"/>
      </w:rPr>
      <w:t xml:space="preserve">Dated </w:t>
    </w:r>
    <w:r w:rsidR="004462D2">
      <w:rPr>
        <w:rFonts w:ascii="Arial" w:hAnsi="Arial" w:cs="Arial"/>
        <w:sz w:val="22"/>
        <w:szCs w:val="22"/>
      </w:rPr>
      <w:t>10</w:t>
    </w:r>
    <w:r w:rsidR="004462D2" w:rsidRPr="004462D2">
      <w:rPr>
        <w:rFonts w:ascii="Arial" w:hAnsi="Arial" w:cs="Arial"/>
        <w:sz w:val="22"/>
        <w:szCs w:val="22"/>
        <w:vertAlign w:val="superscript"/>
      </w:rPr>
      <w:t>th</w:t>
    </w:r>
    <w:r w:rsidR="004462D2">
      <w:rPr>
        <w:rFonts w:ascii="Arial" w:hAnsi="Arial" w:cs="Arial"/>
        <w:sz w:val="22"/>
        <w:szCs w:val="22"/>
      </w:rPr>
      <w:t xml:space="preserve"> July 2018</w:t>
    </w:r>
  </w:p>
  <w:p w14:paraId="17B38AD8" w14:textId="5DE23BA9" w:rsidR="00971712" w:rsidRPr="00971712" w:rsidRDefault="00971712" w:rsidP="004D058C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Treatment Provider survey</w:t>
    </w:r>
  </w:p>
  <w:p w14:paraId="219504FF" w14:textId="41188E32" w:rsidR="004D058C" w:rsidRPr="001B2F70" w:rsidRDefault="004D058C">
    <w:pPr>
      <w:pStyle w:val="Footer"/>
      <w:jc w:val="cen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7A1FA" w14:textId="77777777" w:rsidR="00AC7243" w:rsidRDefault="00AC7243" w:rsidP="004D058C">
      <w:r>
        <w:separator/>
      </w:r>
    </w:p>
  </w:footnote>
  <w:footnote w:type="continuationSeparator" w:id="0">
    <w:p w14:paraId="1C8C1E96" w14:textId="77777777" w:rsidR="00AC7243" w:rsidRDefault="00AC7243" w:rsidP="004D0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335F6"/>
    <w:multiLevelType w:val="hybridMultilevel"/>
    <w:tmpl w:val="13AC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432E4"/>
    <w:multiLevelType w:val="hybridMultilevel"/>
    <w:tmpl w:val="13AC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E6C19"/>
    <w:multiLevelType w:val="hybridMultilevel"/>
    <w:tmpl w:val="13AC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27736E"/>
    <w:multiLevelType w:val="hybridMultilevel"/>
    <w:tmpl w:val="13AC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B1F99"/>
    <w:multiLevelType w:val="hybridMultilevel"/>
    <w:tmpl w:val="13AC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B17824"/>
    <w:multiLevelType w:val="hybridMultilevel"/>
    <w:tmpl w:val="4C467C7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835"/>
    <w:rsid w:val="00015927"/>
    <w:rsid w:val="00041493"/>
    <w:rsid w:val="0006247C"/>
    <w:rsid w:val="0008367B"/>
    <w:rsid w:val="000A60F3"/>
    <w:rsid w:val="000B48D4"/>
    <w:rsid w:val="000C2607"/>
    <w:rsid w:val="000F6F35"/>
    <w:rsid w:val="001203F2"/>
    <w:rsid w:val="001370CD"/>
    <w:rsid w:val="00141767"/>
    <w:rsid w:val="00162423"/>
    <w:rsid w:val="00163F93"/>
    <w:rsid w:val="001641A5"/>
    <w:rsid w:val="001B2F70"/>
    <w:rsid w:val="001C5B42"/>
    <w:rsid w:val="001E2CF4"/>
    <w:rsid w:val="002073A9"/>
    <w:rsid w:val="00210315"/>
    <w:rsid w:val="00232329"/>
    <w:rsid w:val="00246B0E"/>
    <w:rsid w:val="002B0918"/>
    <w:rsid w:val="002C1994"/>
    <w:rsid w:val="002C1A17"/>
    <w:rsid w:val="002E59AC"/>
    <w:rsid w:val="00305CE1"/>
    <w:rsid w:val="00320E4C"/>
    <w:rsid w:val="0034230C"/>
    <w:rsid w:val="00355B51"/>
    <w:rsid w:val="0038425D"/>
    <w:rsid w:val="003E2B3C"/>
    <w:rsid w:val="00413439"/>
    <w:rsid w:val="00414C66"/>
    <w:rsid w:val="0042533A"/>
    <w:rsid w:val="004462D2"/>
    <w:rsid w:val="00465F4F"/>
    <w:rsid w:val="00483EAA"/>
    <w:rsid w:val="004A032A"/>
    <w:rsid w:val="004A3A24"/>
    <w:rsid w:val="004D058C"/>
    <w:rsid w:val="004D1938"/>
    <w:rsid w:val="004E63A2"/>
    <w:rsid w:val="0050449E"/>
    <w:rsid w:val="0054291A"/>
    <w:rsid w:val="00551628"/>
    <w:rsid w:val="00562B48"/>
    <w:rsid w:val="00575AD5"/>
    <w:rsid w:val="00597CAF"/>
    <w:rsid w:val="005D701D"/>
    <w:rsid w:val="00603AA9"/>
    <w:rsid w:val="0062445F"/>
    <w:rsid w:val="00627873"/>
    <w:rsid w:val="006354E7"/>
    <w:rsid w:val="0066037B"/>
    <w:rsid w:val="0067189F"/>
    <w:rsid w:val="006933B9"/>
    <w:rsid w:val="006A6F4C"/>
    <w:rsid w:val="00703D07"/>
    <w:rsid w:val="00725F0B"/>
    <w:rsid w:val="00765A80"/>
    <w:rsid w:val="00783D93"/>
    <w:rsid w:val="007B1B32"/>
    <w:rsid w:val="007E3E68"/>
    <w:rsid w:val="00813742"/>
    <w:rsid w:val="008153F3"/>
    <w:rsid w:val="008174B0"/>
    <w:rsid w:val="008418E7"/>
    <w:rsid w:val="008734B6"/>
    <w:rsid w:val="00875033"/>
    <w:rsid w:val="008A285A"/>
    <w:rsid w:val="008B3B6B"/>
    <w:rsid w:val="008B69F2"/>
    <w:rsid w:val="008C19AE"/>
    <w:rsid w:val="008F1620"/>
    <w:rsid w:val="0090777A"/>
    <w:rsid w:val="009443DD"/>
    <w:rsid w:val="00971712"/>
    <w:rsid w:val="00985835"/>
    <w:rsid w:val="009B3165"/>
    <w:rsid w:val="009C23A4"/>
    <w:rsid w:val="009E79E9"/>
    <w:rsid w:val="009F2648"/>
    <w:rsid w:val="00A14DDA"/>
    <w:rsid w:val="00A4006E"/>
    <w:rsid w:val="00A42578"/>
    <w:rsid w:val="00A64750"/>
    <w:rsid w:val="00A911CC"/>
    <w:rsid w:val="00AB06A5"/>
    <w:rsid w:val="00AC23B0"/>
    <w:rsid w:val="00AC7243"/>
    <w:rsid w:val="00AF1C84"/>
    <w:rsid w:val="00B96583"/>
    <w:rsid w:val="00BB5190"/>
    <w:rsid w:val="00BC581C"/>
    <w:rsid w:val="00BF19FE"/>
    <w:rsid w:val="00C1097B"/>
    <w:rsid w:val="00C51922"/>
    <w:rsid w:val="00C73871"/>
    <w:rsid w:val="00CA2F03"/>
    <w:rsid w:val="00CB1255"/>
    <w:rsid w:val="00CF2AA1"/>
    <w:rsid w:val="00D27473"/>
    <w:rsid w:val="00D57842"/>
    <w:rsid w:val="00D6398B"/>
    <w:rsid w:val="00D95ED8"/>
    <w:rsid w:val="00DD572E"/>
    <w:rsid w:val="00DF1758"/>
    <w:rsid w:val="00E00AF1"/>
    <w:rsid w:val="00E04D3C"/>
    <w:rsid w:val="00E22542"/>
    <w:rsid w:val="00E24675"/>
    <w:rsid w:val="00E33257"/>
    <w:rsid w:val="00E44BEF"/>
    <w:rsid w:val="00E61531"/>
    <w:rsid w:val="00E83AAD"/>
    <w:rsid w:val="00E84917"/>
    <w:rsid w:val="00EA6813"/>
    <w:rsid w:val="00EC4021"/>
    <w:rsid w:val="00EE3996"/>
    <w:rsid w:val="00F41ABA"/>
    <w:rsid w:val="00F52AB3"/>
    <w:rsid w:val="00F8311B"/>
    <w:rsid w:val="00FF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9F634"/>
  <w14:defaultImageDpi w14:val="32767"/>
  <w15:docId w15:val="{A13816EB-95C0-7D48-B5CA-9201E9E9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8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3A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A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A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A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A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A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AA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F19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037B"/>
  </w:style>
  <w:style w:type="paragraph" w:styleId="Header">
    <w:name w:val="header"/>
    <w:basedOn w:val="Normal"/>
    <w:link w:val="HeaderChar"/>
    <w:uiPriority w:val="99"/>
    <w:unhideWhenUsed/>
    <w:rsid w:val="004D0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58C"/>
  </w:style>
  <w:style w:type="paragraph" w:styleId="Footer">
    <w:name w:val="footer"/>
    <w:basedOn w:val="Normal"/>
    <w:link w:val="FooterChar"/>
    <w:unhideWhenUsed/>
    <w:rsid w:val="004D0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D058C"/>
  </w:style>
  <w:style w:type="character" w:styleId="PageNumber">
    <w:name w:val="page number"/>
    <w:rsid w:val="004D0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6C5218-B92F-9E4D-9F90-A50BA0108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</Company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Page</dc:creator>
  <cp:lastModifiedBy>Charlotte Page</cp:lastModifiedBy>
  <cp:revision>17</cp:revision>
  <dcterms:created xsi:type="dcterms:W3CDTF">2018-04-13T12:51:00Z</dcterms:created>
  <dcterms:modified xsi:type="dcterms:W3CDTF">2018-07-10T07:54:00Z</dcterms:modified>
</cp:coreProperties>
</file>